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4E486" w14:textId="16CE7A37" w:rsidR="00C16C57" w:rsidRPr="00C16C57" w:rsidRDefault="00C16C57" w:rsidP="00C16C57">
      <w:pPr>
        <w:pStyle w:val="Caption"/>
        <w:keepNext/>
        <w:rPr>
          <w:rFonts w:asciiTheme="majorBidi" w:hAnsiTheme="majorBidi" w:cstheme="majorBidi"/>
          <w:b/>
          <w:bCs/>
          <w:color w:val="auto"/>
          <w:sz w:val="32"/>
          <w:szCs w:val="32"/>
        </w:rPr>
      </w:pPr>
      <w:r w:rsidRPr="00C16C57">
        <w:rPr>
          <w:rFonts w:asciiTheme="majorBidi" w:hAnsiTheme="majorBidi" w:cstheme="majorBidi"/>
          <w:b/>
          <w:bCs/>
          <w:color w:val="auto"/>
          <w:sz w:val="32"/>
          <w:szCs w:val="32"/>
        </w:rPr>
        <w:t>English version of the Grading rubric</w:t>
      </w:r>
    </w:p>
    <w:tbl>
      <w:tblPr>
        <w:tblStyle w:val="TableGrid"/>
        <w:tblW w:w="16200" w:type="dxa"/>
        <w:tblInd w:w="-185" w:type="dxa"/>
        <w:tblLook w:val="04A0" w:firstRow="1" w:lastRow="0" w:firstColumn="1" w:lastColumn="0" w:noHBand="0" w:noVBand="1"/>
      </w:tblPr>
      <w:tblGrid>
        <w:gridCol w:w="3870"/>
        <w:gridCol w:w="2880"/>
        <w:gridCol w:w="2880"/>
        <w:gridCol w:w="3330"/>
        <w:gridCol w:w="3240"/>
      </w:tblGrid>
      <w:tr w:rsidR="00FA6FEF" w:rsidRPr="00334A5F" w14:paraId="6550EB78" w14:textId="77777777" w:rsidTr="00FA6FEF">
        <w:tc>
          <w:tcPr>
            <w:tcW w:w="3870" w:type="dxa"/>
          </w:tcPr>
          <w:p w14:paraId="1BE35F70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2880" w:type="dxa"/>
          </w:tcPr>
          <w:p w14:paraId="7CD11F9B" w14:textId="77777777" w:rsidR="00FA6FEF" w:rsidRPr="00C16C57" w:rsidRDefault="00FA6FEF" w:rsidP="00711A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1. Clear fail</w:t>
            </w:r>
          </w:p>
        </w:tc>
        <w:tc>
          <w:tcPr>
            <w:tcW w:w="2880" w:type="dxa"/>
          </w:tcPr>
          <w:p w14:paraId="7DB667EE" w14:textId="77777777" w:rsidR="00FA6FEF" w:rsidRPr="00C16C57" w:rsidRDefault="00FA6FEF" w:rsidP="00711A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2. Borderline fail</w:t>
            </w:r>
          </w:p>
        </w:tc>
        <w:tc>
          <w:tcPr>
            <w:tcW w:w="3330" w:type="dxa"/>
          </w:tcPr>
          <w:p w14:paraId="59BE0195" w14:textId="77777777" w:rsidR="00FA6FEF" w:rsidRPr="00C16C57" w:rsidRDefault="00FA6FEF" w:rsidP="00711A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3. Borderline pass</w:t>
            </w:r>
          </w:p>
        </w:tc>
        <w:tc>
          <w:tcPr>
            <w:tcW w:w="3240" w:type="dxa"/>
          </w:tcPr>
          <w:p w14:paraId="694F8F29" w14:textId="77777777" w:rsidR="00FA6FEF" w:rsidRPr="00C16C57" w:rsidRDefault="00FA6FEF" w:rsidP="00711A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4. Clear Pass</w:t>
            </w:r>
          </w:p>
        </w:tc>
      </w:tr>
      <w:tr w:rsidR="00FA6FEF" w:rsidRPr="00334A5F" w14:paraId="141AE9E6" w14:textId="77777777" w:rsidTr="00FA6FEF">
        <w:tc>
          <w:tcPr>
            <w:tcW w:w="3870" w:type="dxa"/>
          </w:tcPr>
          <w:p w14:paraId="3AE5A53A" w14:textId="4F10FFB5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General guide for assessment</w:t>
            </w:r>
          </w:p>
        </w:tc>
        <w:tc>
          <w:tcPr>
            <w:tcW w:w="2880" w:type="dxa"/>
          </w:tcPr>
          <w:p w14:paraId="17007F5C" w14:textId="0709EDB3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</w:rPr>
            </w:pPr>
            <w:r w:rsidRPr="00C16C57">
              <w:rPr>
                <w:rFonts w:asciiTheme="majorBidi" w:hAnsiTheme="majorBidi" w:cstheme="majorBidi"/>
              </w:rPr>
              <w:t>The trainee is unable to perform the procedure in an acceptable manner</w:t>
            </w:r>
          </w:p>
        </w:tc>
        <w:tc>
          <w:tcPr>
            <w:tcW w:w="2880" w:type="dxa"/>
          </w:tcPr>
          <w:p w14:paraId="0922A55F" w14:textId="76FBB350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The trainee can perform the procedure under direct supervision</w:t>
            </w:r>
          </w:p>
        </w:tc>
        <w:tc>
          <w:tcPr>
            <w:tcW w:w="3330" w:type="dxa"/>
          </w:tcPr>
          <w:p w14:paraId="112EE2CA" w14:textId="75AF59F8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The trainee can perform the procedure under indirect supervision</w:t>
            </w:r>
          </w:p>
        </w:tc>
        <w:tc>
          <w:tcPr>
            <w:tcW w:w="3240" w:type="dxa"/>
          </w:tcPr>
          <w:p w14:paraId="4EBF187A" w14:textId="49FABD32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 xml:space="preserve">The trainee can be allowed to perform the procedure </w:t>
            </w:r>
            <w:proofErr w:type="spellStart"/>
            <w:r w:rsidRPr="00C16C57">
              <w:rPr>
                <w:rFonts w:asciiTheme="majorBidi" w:hAnsiTheme="majorBidi" w:cstheme="majorBidi"/>
                <w:b/>
                <w:bCs/>
              </w:rPr>
              <w:t>indepentently</w:t>
            </w:r>
            <w:proofErr w:type="spellEnd"/>
          </w:p>
        </w:tc>
      </w:tr>
      <w:tr w:rsidR="00FA6FEF" w:rsidRPr="00334A5F" w14:paraId="60F7D838" w14:textId="77777777" w:rsidTr="00FA6FEF">
        <w:tc>
          <w:tcPr>
            <w:tcW w:w="3870" w:type="dxa"/>
          </w:tcPr>
          <w:p w14:paraId="6E734759" w14:textId="2ACBEAE8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Clinical knowledge and judgement</w:t>
            </w:r>
          </w:p>
        </w:tc>
        <w:tc>
          <w:tcPr>
            <w:tcW w:w="2880" w:type="dxa"/>
          </w:tcPr>
          <w:p w14:paraId="578505CF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</w:tcPr>
          <w:p w14:paraId="253CC65E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30" w:type="dxa"/>
          </w:tcPr>
          <w:p w14:paraId="2792DAC4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40" w:type="dxa"/>
          </w:tcPr>
          <w:p w14:paraId="47DF6A25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A6FEF" w:rsidRPr="00334A5F" w14:paraId="360E6DE2" w14:textId="77777777" w:rsidTr="00FA6FEF">
        <w:tc>
          <w:tcPr>
            <w:tcW w:w="3870" w:type="dxa"/>
          </w:tcPr>
          <w:p w14:paraId="6C663DCC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1. Clinical assessment, diagnosis and treatment plan</w:t>
            </w:r>
          </w:p>
        </w:tc>
        <w:tc>
          <w:tcPr>
            <w:tcW w:w="2880" w:type="dxa"/>
          </w:tcPr>
          <w:p w14:paraId="295DA7D5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Unable to identify/conduct appropriate diagnostic tests</w:t>
            </w:r>
          </w:p>
        </w:tc>
        <w:tc>
          <w:tcPr>
            <w:tcW w:w="2880" w:type="dxa"/>
          </w:tcPr>
          <w:p w14:paraId="08FC5F70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Able to identify/conduct appropriate diagnostic tests</w:t>
            </w:r>
          </w:p>
          <w:p w14:paraId="54E602FC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br/>
              <w:t>Unable to identify a differential or definitive diagnosis</w:t>
            </w:r>
          </w:p>
        </w:tc>
        <w:tc>
          <w:tcPr>
            <w:tcW w:w="3330" w:type="dxa"/>
          </w:tcPr>
          <w:p w14:paraId="170D5956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Requires assistance to establish a differential diagnosis and treatment plan based on the data collected</w:t>
            </w:r>
          </w:p>
        </w:tc>
        <w:tc>
          <w:tcPr>
            <w:tcW w:w="3240" w:type="dxa"/>
          </w:tcPr>
          <w:p w14:paraId="7628FF45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Requires minimum assistance to establish a differential diagnosis and treatment plan based on the data collected</w:t>
            </w:r>
          </w:p>
        </w:tc>
      </w:tr>
      <w:tr w:rsidR="00FA6FEF" w:rsidRPr="00334A5F" w14:paraId="15D9013B" w14:textId="77777777" w:rsidTr="00FA6FEF">
        <w:tc>
          <w:tcPr>
            <w:tcW w:w="3870" w:type="dxa"/>
          </w:tcPr>
          <w:p w14:paraId="629A3AFC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2. Demonstrates understanding of indications, dental materials and used technique</w:t>
            </w:r>
          </w:p>
        </w:tc>
        <w:tc>
          <w:tcPr>
            <w:tcW w:w="2880" w:type="dxa"/>
          </w:tcPr>
          <w:p w14:paraId="51D5C51D" w14:textId="5479B48E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No to little knowledge or gives inaccurate or wrong information </w:t>
            </w:r>
          </w:p>
        </w:tc>
        <w:tc>
          <w:tcPr>
            <w:tcW w:w="2880" w:type="dxa"/>
          </w:tcPr>
          <w:p w14:paraId="10F7D523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Have some knowledge of what needs to be done but missing some or all critical points (requires lots of help)</w:t>
            </w:r>
          </w:p>
        </w:tc>
        <w:tc>
          <w:tcPr>
            <w:tcW w:w="3330" w:type="dxa"/>
          </w:tcPr>
          <w:p w14:paraId="0EB84CE6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Have acceptable knowledge of what needs to be </w:t>
            </w:r>
            <w:proofErr w:type="gramStart"/>
            <w:r w:rsidRPr="00C16C57">
              <w:rPr>
                <w:rFonts w:asciiTheme="majorBidi" w:hAnsiTheme="majorBidi" w:cstheme="majorBidi"/>
                <w:lang w:bidi="ar-SY"/>
              </w:rPr>
              <w:t>done(</w:t>
            </w:r>
            <w:proofErr w:type="gramEnd"/>
            <w:r w:rsidRPr="00C16C57">
              <w:rPr>
                <w:rFonts w:asciiTheme="majorBidi" w:hAnsiTheme="majorBidi" w:cstheme="majorBidi"/>
                <w:lang w:bidi="ar-SY"/>
              </w:rPr>
              <w:t>requires some  help)</w:t>
            </w:r>
            <w:r w:rsidRPr="00C16C57">
              <w:rPr>
                <w:rFonts w:asciiTheme="majorBidi" w:hAnsiTheme="majorBidi" w:cstheme="majorBidi"/>
                <w:lang w:bidi="ar-SY"/>
              </w:rPr>
              <w:br/>
              <w:t>-Addresses all main steps</w:t>
            </w:r>
          </w:p>
          <w:p w14:paraId="4F6ADB56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Answers follow up questions fairly with some minor errors</w:t>
            </w:r>
          </w:p>
        </w:tc>
        <w:tc>
          <w:tcPr>
            <w:tcW w:w="3240" w:type="dxa"/>
          </w:tcPr>
          <w:p w14:paraId="516D4C88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Have a clear picture of what needs to be done (requires minimum help)</w:t>
            </w:r>
            <w:r w:rsidRPr="00C16C57">
              <w:rPr>
                <w:rFonts w:asciiTheme="majorBidi" w:hAnsiTheme="majorBidi" w:cstheme="majorBidi"/>
                <w:lang w:bidi="ar-SY"/>
              </w:rPr>
              <w:br/>
              <w:t>-Answers follow up questions well and clearly with few errors</w:t>
            </w:r>
          </w:p>
        </w:tc>
      </w:tr>
      <w:tr w:rsidR="00FA6FEF" w:rsidRPr="00334A5F" w14:paraId="06C3A77A" w14:textId="77777777" w:rsidTr="00FA6FEF">
        <w:tc>
          <w:tcPr>
            <w:tcW w:w="3870" w:type="dxa"/>
          </w:tcPr>
          <w:p w14:paraId="65279789" w14:textId="7125EEE2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  <w:i/>
                <w:iCs/>
              </w:rPr>
              <w:t>Professionalism, patient management and ergonomics</w:t>
            </w:r>
          </w:p>
        </w:tc>
        <w:tc>
          <w:tcPr>
            <w:tcW w:w="2880" w:type="dxa"/>
          </w:tcPr>
          <w:p w14:paraId="3AED5064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2880" w:type="dxa"/>
          </w:tcPr>
          <w:p w14:paraId="3D31DC34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3330" w:type="dxa"/>
          </w:tcPr>
          <w:p w14:paraId="3CD9827E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3240" w:type="dxa"/>
          </w:tcPr>
          <w:p w14:paraId="7F70002C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</w:p>
        </w:tc>
      </w:tr>
      <w:tr w:rsidR="00FA6FEF" w:rsidRPr="00334A5F" w14:paraId="1C5E646F" w14:textId="77777777" w:rsidTr="00FA6FEF">
        <w:tc>
          <w:tcPr>
            <w:tcW w:w="3870" w:type="dxa"/>
          </w:tcPr>
          <w:p w14:paraId="4110EB0E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3. Obtaining patient consent after explaining the procedure and possible complications</w:t>
            </w:r>
          </w:p>
        </w:tc>
        <w:tc>
          <w:tcPr>
            <w:tcW w:w="2880" w:type="dxa"/>
          </w:tcPr>
          <w:p w14:paraId="411661E3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Doesn’t explain anything to the patient or explains minimally.</w:t>
            </w:r>
          </w:p>
        </w:tc>
        <w:tc>
          <w:tcPr>
            <w:tcW w:w="2880" w:type="dxa"/>
          </w:tcPr>
          <w:p w14:paraId="12B6073A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Explains to the patient partially, but doesn’t give the patient the chance to ask </w:t>
            </w:r>
            <w:r w:rsidRPr="00C16C57">
              <w:rPr>
                <w:rFonts w:asciiTheme="majorBidi" w:hAnsiTheme="majorBidi" w:cstheme="majorBidi"/>
                <w:lang w:bidi="ar-SY"/>
              </w:rPr>
              <w:lastRenderedPageBreak/>
              <w:t>questions-his explanation is not easy to understand by the patient</w:t>
            </w:r>
          </w:p>
        </w:tc>
        <w:tc>
          <w:tcPr>
            <w:tcW w:w="3330" w:type="dxa"/>
          </w:tcPr>
          <w:p w14:paraId="6C3FF3AA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lastRenderedPageBreak/>
              <w:t>-Explains the whole procedure fairly, allows the patient to ask questions.</w:t>
            </w:r>
            <w:r w:rsidRPr="00C16C57">
              <w:rPr>
                <w:rFonts w:asciiTheme="majorBidi" w:hAnsiTheme="majorBidi" w:cstheme="majorBidi"/>
                <w:lang w:bidi="ar-SY"/>
              </w:rPr>
              <w:br/>
            </w:r>
            <w:r w:rsidRPr="00C16C57">
              <w:rPr>
                <w:rFonts w:asciiTheme="majorBidi" w:hAnsiTheme="majorBidi" w:cstheme="majorBidi"/>
                <w:lang w:bidi="ar-SY"/>
              </w:rPr>
              <w:lastRenderedPageBreak/>
              <w:t>-Doesn’t address the patient concerns properly.</w:t>
            </w:r>
          </w:p>
        </w:tc>
        <w:tc>
          <w:tcPr>
            <w:tcW w:w="3240" w:type="dxa"/>
          </w:tcPr>
          <w:p w14:paraId="6C73B86A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lastRenderedPageBreak/>
              <w:t>-Explains the whole procedure well, allows the patient to ask questions.</w:t>
            </w:r>
            <w:r w:rsidRPr="00C16C57">
              <w:rPr>
                <w:rFonts w:asciiTheme="majorBidi" w:hAnsiTheme="majorBidi" w:cstheme="majorBidi"/>
                <w:lang w:bidi="ar-SY"/>
              </w:rPr>
              <w:br/>
            </w:r>
            <w:r w:rsidRPr="00C16C57">
              <w:rPr>
                <w:rFonts w:asciiTheme="majorBidi" w:hAnsiTheme="majorBidi" w:cstheme="majorBidi"/>
                <w:lang w:bidi="ar-SY"/>
              </w:rPr>
              <w:lastRenderedPageBreak/>
              <w:t>-Addresses the patient concerns properly.</w:t>
            </w:r>
            <w:r w:rsidRPr="00C16C57">
              <w:rPr>
                <w:rFonts w:asciiTheme="majorBidi" w:hAnsiTheme="majorBidi" w:cstheme="majorBidi"/>
                <w:lang w:bidi="ar-SY"/>
              </w:rPr>
              <w:br/>
              <w:t>-Fairly aware of these concerns</w:t>
            </w:r>
          </w:p>
        </w:tc>
      </w:tr>
      <w:tr w:rsidR="00FA6FEF" w:rsidRPr="00334A5F" w14:paraId="21FDC860" w14:textId="77777777" w:rsidTr="00FA6FEF">
        <w:tc>
          <w:tcPr>
            <w:tcW w:w="3870" w:type="dxa"/>
          </w:tcPr>
          <w:p w14:paraId="6C3FC30C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bookmarkStart w:id="0" w:name="_Hlk133066238"/>
            <w:r w:rsidRPr="00C16C57">
              <w:rPr>
                <w:rFonts w:asciiTheme="majorBidi" w:hAnsiTheme="majorBidi" w:cstheme="majorBidi"/>
                <w:b/>
                <w:bCs/>
              </w:rPr>
              <w:lastRenderedPageBreak/>
              <w:t xml:space="preserve">4. </w:t>
            </w:r>
            <w:proofErr w:type="gramStart"/>
            <w:r w:rsidRPr="00C16C57">
              <w:rPr>
                <w:rFonts w:asciiTheme="majorBidi" w:hAnsiTheme="majorBidi" w:cstheme="majorBidi"/>
                <w:b/>
                <w:bCs/>
              </w:rPr>
              <w:t>Pre-procedural</w:t>
            </w:r>
            <w:proofErr w:type="gramEnd"/>
            <w:r w:rsidRPr="00C16C57">
              <w:rPr>
                <w:rFonts w:asciiTheme="majorBidi" w:hAnsiTheme="majorBidi" w:cstheme="majorBidi"/>
                <w:b/>
                <w:bCs/>
              </w:rPr>
              <w:t xml:space="preserve"> preparation</w:t>
            </w:r>
          </w:p>
        </w:tc>
        <w:tc>
          <w:tcPr>
            <w:tcW w:w="2880" w:type="dxa"/>
          </w:tcPr>
          <w:p w14:paraId="652AA38F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Unprepared, unaware of the steps and the procedure to satisfactorily meet </w:t>
            </w:r>
            <w:proofErr w:type="gramStart"/>
            <w:r w:rsidRPr="00C16C57">
              <w:rPr>
                <w:rFonts w:asciiTheme="majorBidi" w:hAnsiTheme="majorBidi" w:cstheme="majorBidi"/>
                <w:lang w:bidi="ar-SY"/>
              </w:rPr>
              <w:t>the  required</w:t>
            </w:r>
            <w:proofErr w:type="gramEnd"/>
            <w:r w:rsidRPr="00C16C57">
              <w:rPr>
                <w:rFonts w:asciiTheme="majorBidi" w:hAnsiTheme="majorBidi" w:cstheme="majorBidi"/>
                <w:lang w:bidi="ar-SY"/>
              </w:rPr>
              <w:t xml:space="preserve"> standards</w:t>
            </w:r>
          </w:p>
        </w:tc>
        <w:tc>
          <w:tcPr>
            <w:tcW w:w="2880" w:type="dxa"/>
          </w:tcPr>
          <w:p w14:paraId="2FD19D10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Minimally prepared</w:t>
            </w:r>
            <w:r w:rsidRPr="00C16C57">
              <w:rPr>
                <w:rFonts w:asciiTheme="majorBidi" w:hAnsiTheme="majorBidi" w:cstheme="majorBidi"/>
                <w:lang w:bidi="ar-SY"/>
              </w:rPr>
              <w:br/>
              <w:t>-Unclean, Untidy working place</w:t>
            </w:r>
          </w:p>
        </w:tc>
        <w:tc>
          <w:tcPr>
            <w:tcW w:w="3330" w:type="dxa"/>
          </w:tcPr>
          <w:p w14:paraId="178328CF" w14:textId="77777777" w:rsidR="00FA6FEF" w:rsidRPr="00C16C57" w:rsidRDefault="00FA6FEF" w:rsidP="00711A98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Acceptable preparation</w:t>
            </w:r>
            <w:r w:rsidRPr="00C16C57">
              <w:rPr>
                <w:rFonts w:asciiTheme="majorBidi" w:hAnsiTheme="majorBidi" w:cstheme="majorBidi"/>
                <w:lang w:bidi="ar-SY"/>
              </w:rPr>
              <w:br/>
              <w:t>-Clean and tidy working place</w:t>
            </w:r>
          </w:p>
        </w:tc>
        <w:tc>
          <w:tcPr>
            <w:tcW w:w="3240" w:type="dxa"/>
          </w:tcPr>
          <w:p w14:paraId="1DC1574E" w14:textId="77777777" w:rsidR="00FA6FEF" w:rsidRPr="00C16C57" w:rsidRDefault="00FA6FEF" w:rsidP="00711A98">
            <w:pPr>
              <w:rPr>
                <w:rFonts w:asciiTheme="majorBidi" w:hAnsiTheme="majorBidi" w:cstheme="majorBidi"/>
              </w:rPr>
            </w:pPr>
            <w:r w:rsidRPr="00C16C57">
              <w:rPr>
                <w:rFonts w:asciiTheme="majorBidi" w:hAnsiTheme="majorBidi" w:cstheme="majorBidi"/>
              </w:rPr>
              <w:t>-Good preparation</w:t>
            </w:r>
          </w:p>
          <w:p w14:paraId="1D3F1777" w14:textId="77777777" w:rsidR="00FA6FEF" w:rsidRPr="00C16C57" w:rsidRDefault="00FA6FEF" w:rsidP="00711A98">
            <w:pPr>
              <w:rPr>
                <w:rFonts w:asciiTheme="majorBidi" w:hAnsiTheme="majorBidi" w:cstheme="majorBidi"/>
                <w:rtl/>
              </w:rPr>
            </w:pP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Clean and tidy</w:t>
            </w: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  <w:rtl/>
              </w:rPr>
              <w:t xml:space="preserve"> </w:t>
            </w: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working</w:t>
            </w:r>
            <w:r w:rsidRPr="00C16C57">
              <w:rPr>
                <w:rFonts w:asciiTheme="majorBidi" w:hAnsiTheme="majorBidi" w:cstheme="majorBidi"/>
                <w:color w:val="242021"/>
              </w:rPr>
              <w:br/>
            </w: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lace</w:t>
            </w:r>
          </w:p>
        </w:tc>
      </w:tr>
      <w:tr w:rsidR="00FA6FEF" w:rsidRPr="00334A5F" w14:paraId="29BD854C" w14:textId="77777777" w:rsidTr="00FA6FEF">
        <w:tc>
          <w:tcPr>
            <w:tcW w:w="3870" w:type="dxa"/>
          </w:tcPr>
          <w:p w14:paraId="439CB921" w14:textId="4DDE520A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16C57">
              <w:rPr>
                <w:rFonts w:asciiTheme="majorBidi" w:hAnsiTheme="majorBidi" w:cstheme="majorBidi"/>
                <w:b/>
                <w:bCs/>
              </w:rPr>
              <w:t>5. Infection control</w:t>
            </w:r>
          </w:p>
        </w:tc>
        <w:tc>
          <w:tcPr>
            <w:tcW w:w="2880" w:type="dxa"/>
          </w:tcPr>
          <w:p w14:paraId="08D4C2D5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rtl/>
                <w:lang w:bidi="ar-SY"/>
              </w:rPr>
              <w:t>-</w:t>
            </w:r>
            <w:r w:rsidRPr="00C16C57">
              <w:rPr>
                <w:rFonts w:asciiTheme="majorBidi" w:hAnsiTheme="majorBidi" w:cstheme="majorBidi"/>
                <w:lang w:bidi="ar-SY"/>
              </w:rPr>
              <w:t>Cannot demonstrate any infection control techniques nor safe disposal of sharps</w:t>
            </w:r>
          </w:p>
          <w:p w14:paraId="6E77070B" w14:textId="7155FFEE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BA0051">
              <w:rPr>
                <w:rFonts w:asciiTheme="majorBidi" w:hAnsiTheme="majorBidi" w:cstheme="majorBidi"/>
                <w:lang w:bidi="ar-SY"/>
              </w:rPr>
              <w:t>Makes any serious violations of infection control protocols</w:t>
            </w:r>
          </w:p>
        </w:tc>
        <w:tc>
          <w:tcPr>
            <w:tcW w:w="2880" w:type="dxa"/>
          </w:tcPr>
          <w:p w14:paraId="67562BF4" w14:textId="5A078B70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rtl/>
                <w:lang w:bidi="ar-SY"/>
              </w:rPr>
              <w:t>-</w:t>
            </w:r>
            <w:r w:rsidRPr="00C16C57">
              <w:rPr>
                <w:rFonts w:asciiTheme="majorBidi" w:hAnsiTheme="majorBidi" w:cstheme="majorBidi"/>
                <w:lang w:bidi="ar-SY"/>
              </w:rPr>
              <w:t>Demonstrates some proper infection control technique and safe disposal, but requires lots of assistance and reminders.</w:t>
            </w:r>
          </w:p>
        </w:tc>
        <w:tc>
          <w:tcPr>
            <w:tcW w:w="3330" w:type="dxa"/>
          </w:tcPr>
          <w:p w14:paraId="6FE10C53" w14:textId="6E7D3228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rtl/>
                <w:lang w:bidi="ar-SY"/>
              </w:rPr>
              <w:t>-</w:t>
            </w:r>
            <w:r w:rsidRPr="00C16C57">
              <w:rPr>
                <w:rFonts w:asciiTheme="majorBidi" w:hAnsiTheme="majorBidi" w:cstheme="majorBidi"/>
                <w:lang w:bidi="ar-SY"/>
              </w:rPr>
              <w:t>Demonstrates acceptable infection control technique  and safe disposal with minimum assistance</w:t>
            </w:r>
          </w:p>
        </w:tc>
        <w:tc>
          <w:tcPr>
            <w:tcW w:w="3240" w:type="dxa"/>
          </w:tcPr>
          <w:p w14:paraId="53FA2D01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Demonstrates proper infection control and safe disposal of sharps</w:t>
            </w:r>
          </w:p>
          <w:p w14:paraId="27A2C071" w14:textId="3F9D5E99" w:rsidR="00FA6FEF" w:rsidRPr="00C16C57" w:rsidRDefault="00FA6FEF" w:rsidP="00FA6FEF">
            <w:pPr>
              <w:rPr>
                <w:rFonts w:asciiTheme="majorBidi" w:hAnsiTheme="majorBidi" w:cstheme="majorBidi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minimum instruction is needed</w:t>
            </w:r>
          </w:p>
        </w:tc>
      </w:tr>
      <w:tr w:rsidR="00FA6FEF" w:rsidRPr="00334A5F" w14:paraId="3909A830" w14:textId="77777777" w:rsidTr="00FA6FEF">
        <w:tc>
          <w:tcPr>
            <w:tcW w:w="3870" w:type="dxa"/>
          </w:tcPr>
          <w:p w14:paraId="22D1C899" w14:textId="2ACCB16B" w:rsidR="00FA6FEF" w:rsidRPr="00570A02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6.  Pain, anxiety management</w:t>
            </w:r>
          </w:p>
        </w:tc>
        <w:tc>
          <w:tcPr>
            <w:tcW w:w="2880" w:type="dxa"/>
          </w:tcPr>
          <w:p w14:paraId="65095412" w14:textId="227BED2A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There is no attempt to lessen patients’ anxiety or pain </w:t>
            </w:r>
          </w:p>
        </w:tc>
        <w:tc>
          <w:tcPr>
            <w:tcW w:w="2880" w:type="dxa"/>
          </w:tcPr>
          <w:p w14:paraId="31EB231D" w14:textId="0CFC09C6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There is minor attempt to manage anxiety and pain but there is no obvious emphatic attitude or behavior</w:t>
            </w:r>
          </w:p>
        </w:tc>
        <w:tc>
          <w:tcPr>
            <w:tcW w:w="3330" w:type="dxa"/>
          </w:tcPr>
          <w:p w14:paraId="140030D8" w14:textId="77777777" w:rsidR="00FA6FEF" w:rsidRPr="00C16C57" w:rsidRDefault="00FA6FEF" w:rsidP="00FA6FEF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11"/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-Acceptable pain control</w:t>
            </w:r>
          </w:p>
          <w:p w14:paraId="665E7847" w14:textId="77777777" w:rsidR="00FA6FEF" w:rsidRPr="00C16C57" w:rsidRDefault="00FA6FEF" w:rsidP="00FA6FEF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-Demonstrates some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compassion and respect</w:t>
            </w:r>
            <w:r w:rsidRPr="00C16C57">
              <w:rPr>
                <w:rFonts w:asciiTheme="majorBidi" w:hAnsiTheme="majorBidi" w:cstheme="majorBidi"/>
              </w:rPr>
              <w:t xml:space="preserve"> </w:t>
            </w: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for patient</w:t>
            </w:r>
          </w:p>
          <w:p w14:paraId="24AECA95" w14:textId="295765A3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forewarns the patient that a discomfort or pain might follow a certain step of the procedure</w:t>
            </w:r>
          </w:p>
        </w:tc>
        <w:tc>
          <w:tcPr>
            <w:tcW w:w="3240" w:type="dxa"/>
          </w:tcPr>
          <w:p w14:paraId="535F04C5" w14:textId="7F46DC9E" w:rsidR="00FA6FEF" w:rsidRPr="00C16C57" w:rsidRDefault="00FA6FEF" w:rsidP="00FA6FEF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Good pain control</w:t>
            </w:r>
          </w:p>
          <w:p w14:paraId="50D5935D" w14:textId="55FF4750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patient is comfortable and the trainee shows obvious empathetic attitude towards the patient.</w:t>
            </w:r>
          </w:p>
          <w:p w14:paraId="609E6EB3" w14:textId="0A711A82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forewarns the patient that a discomfort or pain might follow a certain step of the procedure</w:t>
            </w:r>
          </w:p>
        </w:tc>
      </w:tr>
      <w:tr w:rsidR="00FA6FEF" w:rsidRPr="00334A5F" w14:paraId="70FF2792" w14:textId="77777777" w:rsidTr="00FA6FEF">
        <w:tc>
          <w:tcPr>
            <w:tcW w:w="3870" w:type="dxa"/>
          </w:tcPr>
          <w:p w14:paraId="509EB61D" w14:textId="7762D38E" w:rsidR="00FA6FEF" w:rsidRPr="004C2222" w:rsidRDefault="00FA6FEF" w:rsidP="00FA6FEF">
            <w:pPr>
              <w:spacing w:line="360" w:lineRule="auto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7. Communication skills with patient and team</w:t>
            </w:r>
          </w:p>
        </w:tc>
        <w:tc>
          <w:tcPr>
            <w:tcW w:w="2880" w:type="dxa"/>
          </w:tcPr>
          <w:p w14:paraId="40018822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ineffective or no communication with the patient and the team</w:t>
            </w:r>
          </w:p>
          <w:p w14:paraId="73BD4D73" w14:textId="5F1630EA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failure to </w:t>
            </w:r>
          </w:p>
        </w:tc>
        <w:tc>
          <w:tcPr>
            <w:tcW w:w="2880" w:type="dxa"/>
          </w:tcPr>
          <w:p w14:paraId="22D05B98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little communication</w:t>
            </w:r>
          </w:p>
          <w:p w14:paraId="40512997" w14:textId="242547FB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doesn’t communicate with the patient during the procedure</w:t>
            </w:r>
          </w:p>
        </w:tc>
        <w:tc>
          <w:tcPr>
            <w:tcW w:w="3330" w:type="dxa"/>
          </w:tcPr>
          <w:p w14:paraId="7536F15F" w14:textId="77777777" w:rsidR="00FA6FEF" w:rsidRPr="00C16C57" w:rsidRDefault="00FA6FEF" w:rsidP="00FA6FEF">
            <w:pPr>
              <w:rPr>
                <w:rStyle w:val="fontstyle1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11"/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-</w:t>
            </w:r>
            <w:r w:rsidRPr="00C16C57">
              <w:rPr>
                <w:rStyle w:val="fontstyle11"/>
                <w:rFonts w:asciiTheme="majorBidi" w:hAnsiTheme="majorBidi" w:cstheme="majorBidi"/>
                <w:sz w:val="22"/>
                <w:szCs w:val="22"/>
              </w:rPr>
              <w:t>acceptable communication</w:t>
            </w:r>
          </w:p>
          <w:p w14:paraId="65C76FF9" w14:textId="77777777" w:rsidR="00FA6FEF" w:rsidRPr="00C16C57" w:rsidRDefault="00FA6FEF" w:rsidP="00FA6FEF">
            <w:pPr>
              <w:rPr>
                <w:rStyle w:val="fontstyle1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11"/>
                <w:rFonts w:asciiTheme="majorBidi" w:hAnsiTheme="majorBidi" w:cstheme="majorBidi"/>
                <w:sz w:val="22"/>
                <w:szCs w:val="22"/>
              </w:rPr>
              <w:t>-shows respect to the patient and team</w:t>
            </w:r>
          </w:p>
          <w:p w14:paraId="04B56698" w14:textId="5CAAFD27" w:rsidR="00FA6FEF" w:rsidRPr="00C16C57" w:rsidRDefault="00FA6FEF" w:rsidP="00FA6FEF">
            <w:pPr>
              <w:rPr>
                <w:rStyle w:val="fontstyle11"/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16C57">
              <w:rPr>
                <w:rStyle w:val="fontstyle11"/>
                <w:rFonts w:asciiTheme="majorBidi" w:hAnsiTheme="majorBidi" w:cstheme="majorBidi"/>
                <w:sz w:val="22"/>
                <w:szCs w:val="22"/>
              </w:rPr>
              <w:t>- seeks feedback from the patient a little bit and shows open-mindedness</w:t>
            </w:r>
          </w:p>
        </w:tc>
        <w:tc>
          <w:tcPr>
            <w:tcW w:w="3240" w:type="dxa"/>
          </w:tcPr>
          <w:p w14:paraId="2578024A" w14:textId="0FE821D1" w:rsidR="00FA6FEF" w:rsidRPr="00C16C57" w:rsidRDefault="00FA6FEF" w:rsidP="00FA6FEF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excellent communication skills</w:t>
            </w:r>
          </w:p>
          <w:p w14:paraId="095A05C1" w14:textId="2F7D3F8E" w:rsidR="00FA6FEF" w:rsidRPr="00C16C57" w:rsidRDefault="00FA6FEF" w:rsidP="00FA6FEF">
            <w:pPr>
              <w:rPr>
                <w:rStyle w:val="fontstyle1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C16C57">
              <w:rPr>
                <w:rStyle w:val="fontstyle11"/>
                <w:rFonts w:asciiTheme="majorBidi" w:hAnsiTheme="majorBidi" w:cstheme="majorBidi"/>
                <w:sz w:val="22"/>
                <w:szCs w:val="22"/>
              </w:rPr>
              <w:t>shows respect to the patient and team</w:t>
            </w:r>
          </w:p>
          <w:p w14:paraId="3E2D7570" w14:textId="5D9B7250" w:rsidR="00FA6FEF" w:rsidRPr="00C16C57" w:rsidRDefault="00FA6FEF" w:rsidP="00FA6FEF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11"/>
                <w:rFonts w:asciiTheme="majorBidi" w:hAnsiTheme="majorBidi" w:cstheme="majorBidi"/>
                <w:sz w:val="22"/>
                <w:szCs w:val="22"/>
              </w:rPr>
              <w:t>-actively seeks feedback from the patient</w:t>
            </w:r>
          </w:p>
        </w:tc>
      </w:tr>
      <w:bookmarkEnd w:id="0"/>
      <w:tr w:rsidR="00FA6FEF" w:rsidRPr="00334A5F" w14:paraId="1AC447DE" w14:textId="77777777" w:rsidTr="00FA6FEF">
        <w:tc>
          <w:tcPr>
            <w:tcW w:w="3870" w:type="dxa"/>
          </w:tcPr>
          <w:p w14:paraId="177EBCC9" w14:textId="77777777" w:rsidR="00FA6FEF" w:rsidRPr="00570A02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70A02">
              <w:rPr>
                <w:rFonts w:asciiTheme="majorBidi" w:hAnsiTheme="majorBidi" w:cstheme="majorBidi"/>
                <w:b/>
                <w:bCs/>
              </w:rPr>
              <w:lastRenderedPageBreak/>
              <w:t>11.  Patient education</w:t>
            </w:r>
          </w:p>
          <w:p w14:paraId="10EA6305" w14:textId="77777777" w:rsidR="00FA6FEF" w:rsidRPr="00570A02" w:rsidRDefault="00FA6FEF" w:rsidP="00FA6FEF">
            <w:pPr>
              <w:spacing w:line="360" w:lineRule="auto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70A0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-medicine, raising awareness </w:t>
            </w:r>
          </w:p>
          <w:p w14:paraId="0FD07875" w14:textId="77777777" w:rsidR="00FA6FEF" w:rsidRPr="00570A02" w:rsidRDefault="00FA6FEF" w:rsidP="00FA6FEF">
            <w:pPr>
              <w:spacing w:line="360" w:lineRule="auto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70A0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-telling the patient when eating is allowed</w:t>
            </w:r>
          </w:p>
          <w:p w14:paraId="1BEA042D" w14:textId="77777777" w:rsidR="00FA6FEF" w:rsidRPr="004C2222" w:rsidRDefault="00FA6FEF" w:rsidP="00FA6FEF">
            <w:pPr>
              <w:spacing w:line="360" w:lineRule="auto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-informing the patient of the possibility of post-procedural sensitivity (gingival or odontogenic)</w:t>
            </w:r>
          </w:p>
          <w:p w14:paraId="719CC045" w14:textId="77777777" w:rsidR="00FA6FEF" w:rsidRPr="004C2222" w:rsidRDefault="00FA6FEF" w:rsidP="00FA6FEF">
            <w:pPr>
              <w:spacing w:line="360" w:lineRule="auto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- expected longevity of the restoration</w:t>
            </w:r>
          </w:p>
          <w:p w14:paraId="4FDD75AD" w14:textId="1D3267D3" w:rsidR="00FA6FEF" w:rsidRPr="004C2222" w:rsidRDefault="00FA6FEF" w:rsidP="00FA6FEF">
            <w:pPr>
              <w:spacing w:line="360" w:lineRule="auto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-instructions to cleaning and brushing teeth (use of dental floss) </w:t>
            </w:r>
          </w:p>
        </w:tc>
        <w:tc>
          <w:tcPr>
            <w:tcW w:w="2880" w:type="dxa"/>
          </w:tcPr>
          <w:p w14:paraId="7DF841EA" w14:textId="653C328D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Not done</w:t>
            </w:r>
          </w:p>
        </w:tc>
        <w:tc>
          <w:tcPr>
            <w:tcW w:w="2880" w:type="dxa"/>
          </w:tcPr>
          <w:p w14:paraId="3805A691" w14:textId="20F02E0C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Done poorly or inappropriately (missed some essential points)</w:t>
            </w:r>
          </w:p>
        </w:tc>
        <w:tc>
          <w:tcPr>
            <w:tcW w:w="3330" w:type="dxa"/>
          </w:tcPr>
          <w:p w14:paraId="4BD3EC8E" w14:textId="3E3558B5" w:rsidR="00FA6FEF" w:rsidRPr="00C16C57" w:rsidRDefault="00FA6FEF" w:rsidP="00FA6FEF">
            <w:pPr>
              <w:rPr>
                <w:rStyle w:val="fontstyle11"/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Done fairly</w:t>
            </w:r>
          </w:p>
        </w:tc>
        <w:tc>
          <w:tcPr>
            <w:tcW w:w="3240" w:type="dxa"/>
          </w:tcPr>
          <w:p w14:paraId="1C26E24C" w14:textId="1F98ED19" w:rsidR="00FA6FEF" w:rsidRPr="00C16C57" w:rsidRDefault="00FA6FEF" w:rsidP="00FA6FEF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Done well</w:t>
            </w:r>
          </w:p>
        </w:tc>
      </w:tr>
      <w:tr w:rsidR="00FA6FEF" w:rsidRPr="00334A5F" w14:paraId="056B2CFC" w14:textId="77777777" w:rsidTr="00FA6FEF">
        <w:tc>
          <w:tcPr>
            <w:tcW w:w="3870" w:type="dxa"/>
          </w:tcPr>
          <w:p w14:paraId="6D591131" w14:textId="02C3814D" w:rsidR="00FA6FEF" w:rsidRPr="00570A02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70A02">
              <w:rPr>
                <w:rFonts w:asciiTheme="majorBidi" w:hAnsiTheme="majorBidi" w:cstheme="majorBidi"/>
                <w:b/>
                <w:bCs/>
              </w:rPr>
              <w:t>Time management</w:t>
            </w:r>
          </w:p>
        </w:tc>
        <w:tc>
          <w:tcPr>
            <w:tcW w:w="2880" w:type="dxa"/>
          </w:tcPr>
          <w:p w14:paraId="1D334C62" w14:textId="4A0460C5" w:rsidR="00FA6FEF" w:rsidRPr="00C16C57" w:rsidRDefault="00FA6FEF" w:rsidP="00FA6FEF">
            <w:pPr>
              <w:rPr>
                <w:rFonts w:asciiTheme="majorBidi" w:hAnsiTheme="majorBidi" w:cstheme="majorBidi"/>
              </w:rPr>
            </w:pP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  <w:rtl/>
              </w:rPr>
              <w:t>-</w:t>
            </w:r>
            <w:r w:rsidRPr="00C16C57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Time was improperly managed, not finished on time</w:t>
            </w:r>
            <w:r w:rsidRPr="00C16C57">
              <w:rPr>
                <w:rFonts w:asciiTheme="majorBidi" w:hAnsiTheme="majorBidi" w:cstheme="majorBidi"/>
                <w:rtl/>
              </w:rPr>
              <w:t xml:space="preserve">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and/or the patient must return to complete</w:t>
            </w:r>
            <w:r w:rsidRPr="00C16C57">
              <w:rPr>
                <w:rFonts w:asciiTheme="majorBidi" w:hAnsiTheme="majorBidi" w:cstheme="majorBidi"/>
                <w:rtl/>
              </w:rPr>
              <w:t xml:space="preserve">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procedure. </w:t>
            </w:r>
          </w:p>
          <w:p w14:paraId="0CF585D5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2880" w:type="dxa"/>
          </w:tcPr>
          <w:p w14:paraId="54061628" w14:textId="2501525D" w:rsidR="00FA6FEF" w:rsidRPr="00C16C57" w:rsidRDefault="00FA6FEF" w:rsidP="00FA6FEF">
            <w:pPr>
              <w:rPr>
                <w:rFonts w:asciiTheme="majorBidi" w:hAnsiTheme="majorBidi" w:cstheme="majorBidi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  <w:rtl/>
              </w:rPr>
              <w:t>-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Acceptable standard was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  <w:rtl/>
              </w:rPr>
              <w:t xml:space="preserve">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 not totally met with major assistance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br/>
              <w:t xml:space="preserve">Student finishes a bit late with the patient </w:t>
            </w:r>
            <w:r w:rsidRPr="00C16C57">
              <w:rPr>
                <w:rFonts w:asciiTheme="majorBidi" w:hAnsiTheme="majorBidi" w:cstheme="majorBidi"/>
                <w:color w:val="000000"/>
              </w:rPr>
              <w:br/>
            </w:r>
          </w:p>
          <w:p w14:paraId="421BE7C3" w14:textId="77777777" w:rsidR="00FA6FEF" w:rsidRPr="00C16C57" w:rsidRDefault="00FA6FEF" w:rsidP="00FA6FEF">
            <w:pPr>
              <w:spacing w:line="360" w:lineRule="auto"/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3330" w:type="dxa"/>
          </w:tcPr>
          <w:p w14:paraId="43970433" w14:textId="3EC189BC" w:rsidR="00FA6FEF" w:rsidRPr="00C16C57" w:rsidRDefault="00FA6FEF" w:rsidP="00FA6FEF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Acceptable preparation and time management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br/>
              <w:t xml:space="preserve">-Student </w:t>
            </w: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finishes on time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(treatment and</w:t>
            </w:r>
            <w:r w:rsidRPr="00C16C57">
              <w:rPr>
                <w:rFonts w:asciiTheme="majorBidi" w:hAnsiTheme="majorBidi" w:cstheme="majorBidi"/>
                <w:color w:val="000000"/>
              </w:rPr>
              <w:br/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aperwork)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br/>
              <w:t xml:space="preserve">- no time is spared for cleaning and packing </w:t>
            </w: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>dental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 tools and materials</w:t>
            </w:r>
          </w:p>
        </w:tc>
        <w:tc>
          <w:tcPr>
            <w:tcW w:w="3240" w:type="dxa"/>
          </w:tcPr>
          <w:p w14:paraId="1C7EFDE7" w14:textId="21CDC3DF" w:rsidR="00FA6FEF" w:rsidRPr="00C16C57" w:rsidRDefault="00FA6FEF" w:rsidP="00FA6FEF">
            <w:pPr>
              <w:rPr>
                <w:rFonts w:asciiTheme="majorBidi" w:hAnsiTheme="majorBidi" w:cstheme="majorBidi"/>
                <w:color w:val="000000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Student is prepared to perform the procedure with minimum assistance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br/>
              <w:t xml:space="preserve">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br/>
              <w:t xml:space="preserve">-Student </w:t>
            </w:r>
            <w:r w:rsidRPr="00C16C5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finishes on time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(treatment and</w:t>
            </w:r>
            <w:r w:rsidRPr="00C16C57">
              <w:rPr>
                <w:rFonts w:asciiTheme="majorBidi" w:hAnsiTheme="majorBidi" w:cstheme="majorBidi"/>
              </w:rPr>
              <w:t xml:space="preserve">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paperwork).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br/>
              <w:t>-Have enough time to clean and pack dental tools and materials</w:t>
            </w:r>
          </w:p>
          <w:p w14:paraId="1388E2A2" w14:textId="77777777" w:rsidR="00FA6FEF" w:rsidRPr="00C16C57" w:rsidRDefault="00FA6FEF" w:rsidP="00FA6FEF">
            <w:pPr>
              <w:rPr>
                <w:rFonts w:asciiTheme="majorBidi" w:hAnsiTheme="majorBidi" w:cstheme="majorBidi"/>
                <w:lang w:bidi="ar-SY"/>
              </w:rPr>
            </w:pPr>
          </w:p>
        </w:tc>
      </w:tr>
      <w:tr w:rsidR="00FA6FEF" w:rsidRPr="00334A5F" w14:paraId="4F4E9894" w14:textId="77777777" w:rsidTr="00FA6FEF">
        <w:tc>
          <w:tcPr>
            <w:tcW w:w="3870" w:type="dxa"/>
          </w:tcPr>
          <w:p w14:paraId="784A7FAE" w14:textId="11737FF1" w:rsidR="00FA6FEF" w:rsidRPr="00570A02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70A02">
              <w:rPr>
                <w:rFonts w:asciiTheme="majorBidi" w:hAnsiTheme="majorBidi" w:cstheme="majorBidi"/>
                <w:b/>
                <w:bCs/>
              </w:rPr>
              <w:t>Ergonomics</w:t>
            </w:r>
          </w:p>
        </w:tc>
        <w:tc>
          <w:tcPr>
            <w:tcW w:w="2880" w:type="dxa"/>
          </w:tcPr>
          <w:p w14:paraId="5D111EBC" w14:textId="4372B40D" w:rsidR="00FA6FEF" w:rsidRPr="00C16C57" w:rsidRDefault="00FA6FEF" w:rsidP="00FA6FEF">
            <w:pPr>
              <w:rPr>
                <w:rStyle w:val="fontstyle01"/>
                <w:rFonts w:asciiTheme="majorBidi" w:hAnsiTheme="majorBidi" w:cstheme="majorBidi"/>
                <w:sz w:val="22"/>
                <w:szCs w:val="22"/>
                <w:rtl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No skills or knowledge on how to </w:t>
            </w:r>
            <w:r w:rsidR="003E4C77" w:rsidRPr="00C16C57">
              <w:rPr>
                <w:rFonts w:asciiTheme="majorBidi" w:hAnsiTheme="majorBidi" w:cstheme="majorBidi"/>
                <w:lang w:bidi="ar-SY"/>
              </w:rPr>
              <w:t>position oneself or the patient</w:t>
            </w:r>
          </w:p>
        </w:tc>
        <w:tc>
          <w:tcPr>
            <w:tcW w:w="2880" w:type="dxa"/>
          </w:tcPr>
          <w:p w14:paraId="74D4FB1E" w14:textId="4950A1C1" w:rsidR="00FA6FEF" w:rsidRPr="00C16C57" w:rsidRDefault="00FA6FEF" w:rsidP="00FA6FEF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  <w:rtl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Poor skill (needs instructions)</w:t>
            </w:r>
          </w:p>
        </w:tc>
        <w:tc>
          <w:tcPr>
            <w:tcW w:w="3330" w:type="dxa"/>
          </w:tcPr>
          <w:p w14:paraId="29B2B286" w14:textId="45B77786" w:rsidR="00FA6FEF" w:rsidRPr="00C16C57" w:rsidRDefault="00FA6FEF" w:rsidP="00FA6FEF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Acceptable skill (trainee adjusts position repeatedly during procedure)</w:t>
            </w:r>
          </w:p>
        </w:tc>
        <w:tc>
          <w:tcPr>
            <w:tcW w:w="3240" w:type="dxa"/>
          </w:tcPr>
          <w:p w14:paraId="477785A3" w14:textId="76194FA6" w:rsidR="00FA6FEF" w:rsidRPr="00C16C57" w:rsidRDefault="00FA6FEF" w:rsidP="00FA6FEF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Good skill (works comfortably and safely generally)</w:t>
            </w:r>
          </w:p>
        </w:tc>
      </w:tr>
      <w:tr w:rsidR="00FA6FEF" w:rsidRPr="00334A5F" w14:paraId="0AEFFF5D" w14:textId="77777777" w:rsidTr="00FA6FEF">
        <w:tc>
          <w:tcPr>
            <w:tcW w:w="3870" w:type="dxa"/>
          </w:tcPr>
          <w:p w14:paraId="5535806F" w14:textId="6A41B28B" w:rsidR="00FA6FEF" w:rsidRPr="00570A02" w:rsidRDefault="00FA6FEF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70A02">
              <w:rPr>
                <w:rFonts w:asciiTheme="majorBidi" w:hAnsiTheme="majorBidi" w:cstheme="majorBidi"/>
                <w:b/>
                <w:bCs/>
              </w:rPr>
              <w:t>Tooth preparation</w:t>
            </w:r>
          </w:p>
        </w:tc>
        <w:tc>
          <w:tcPr>
            <w:tcW w:w="2880" w:type="dxa"/>
          </w:tcPr>
          <w:p w14:paraId="008CF580" w14:textId="77777777" w:rsidR="00FA6FEF" w:rsidRPr="00C16C57" w:rsidRDefault="00FA6FEF" w:rsidP="00FA6FEF">
            <w:pPr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2880" w:type="dxa"/>
          </w:tcPr>
          <w:p w14:paraId="3AB2D471" w14:textId="77777777" w:rsidR="00FA6FEF" w:rsidRPr="00C16C57" w:rsidRDefault="00FA6FEF" w:rsidP="00FA6FEF">
            <w:pPr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3330" w:type="dxa"/>
          </w:tcPr>
          <w:p w14:paraId="798CBB94" w14:textId="77777777" w:rsidR="00FA6FEF" w:rsidRPr="00C16C57" w:rsidRDefault="00FA6FEF" w:rsidP="00FA6FEF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70521D7" w14:textId="77777777" w:rsidR="00FA6FEF" w:rsidRPr="00C16C57" w:rsidRDefault="00FA6FEF" w:rsidP="00FA6FEF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</w:tc>
      </w:tr>
      <w:tr w:rsidR="003E4C77" w:rsidRPr="00334A5F" w14:paraId="42E51041" w14:textId="77777777" w:rsidTr="00FA6FEF">
        <w:tc>
          <w:tcPr>
            <w:tcW w:w="3870" w:type="dxa"/>
          </w:tcPr>
          <w:p w14:paraId="13DBED76" w14:textId="0D1CD3F2" w:rsidR="003E4C77" w:rsidRPr="00570A02" w:rsidRDefault="003E4C77" w:rsidP="00FA6FE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570A02">
              <w:rPr>
                <w:rFonts w:asciiTheme="majorBidi" w:hAnsiTheme="majorBidi" w:cstheme="majorBidi"/>
                <w:b/>
                <w:bCs/>
              </w:rPr>
              <w:t>11. Isolation</w:t>
            </w:r>
          </w:p>
        </w:tc>
        <w:tc>
          <w:tcPr>
            <w:tcW w:w="2880" w:type="dxa"/>
          </w:tcPr>
          <w:p w14:paraId="60F5C4BB" w14:textId="4F89357D" w:rsidR="003E4C77" w:rsidRPr="00C16C57" w:rsidRDefault="003E4C77" w:rsidP="00FA6FEF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Unable to conduct proper isolation technique</w:t>
            </w:r>
          </w:p>
          <w:p w14:paraId="773178DE" w14:textId="2A3EE8BE" w:rsidR="003E4C77" w:rsidRPr="00C16C57" w:rsidRDefault="003E4C77" w:rsidP="00FA6FEF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very limited knowledge regarding isolation technique</w:t>
            </w:r>
          </w:p>
        </w:tc>
        <w:tc>
          <w:tcPr>
            <w:tcW w:w="2880" w:type="dxa"/>
          </w:tcPr>
          <w:p w14:paraId="2DBE4926" w14:textId="77777777" w:rsidR="003E4C77" w:rsidRPr="00C16C57" w:rsidRDefault="003E4C77" w:rsidP="00FA6FEF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needs plenty of directions to maintain appropriate isolation</w:t>
            </w:r>
          </w:p>
          <w:p w14:paraId="3FF6D4E9" w14:textId="41DEF48C" w:rsidR="003E4C77" w:rsidRPr="00C16C57" w:rsidRDefault="003E4C77" w:rsidP="00FA6FEF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has basic knowledge regarding isolation technique </w:t>
            </w:r>
          </w:p>
        </w:tc>
        <w:tc>
          <w:tcPr>
            <w:tcW w:w="3330" w:type="dxa"/>
          </w:tcPr>
          <w:p w14:paraId="1E6BBDC0" w14:textId="77777777" w:rsidR="003E4C77" w:rsidRPr="00C16C57" w:rsidRDefault="003E4C77" w:rsidP="00FA6FEF">
            <w:pPr>
              <w:rPr>
                <w:rStyle w:val="fontstyle2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</w:t>
            </w: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a</w:t>
            </w: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>cceptable isolation with few issues</w:t>
            </w:r>
          </w:p>
          <w:p w14:paraId="7B52B6A6" w14:textId="2B0B3DF5" w:rsidR="003E4C77" w:rsidRPr="00C16C57" w:rsidRDefault="003E4C77" w:rsidP="00FA6FEF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acceptable knowledge regarding isolation technique</w:t>
            </w:r>
          </w:p>
        </w:tc>
        <w:tc>
          <w:tcPr>
            <w:tcW w:w="3240" w:type="dxa"/>
          </w:tcPr>
          <w:p w14:paraId="32FC73FC" w14:textId="77777777" w:rsidR="003E4C77" w:rsidRPr="00C16C57" w:rsidRDefault="003E4C77" w:rsidP="00FA6FEF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good isolation </w:t>
            </w:r>
            <w:proofErr w:type="spellStart"/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through out</w:t>
            </w:r>
            <w:proofErr w:type="spellEnd"/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 the whole procedure</w:t>
            </w:r>
          </w:p>
          <w:p w14:paraId="2F35ED80" w14:textId="5F452129" w:rsidR="003E4C77" w:rsidRPr="00C16C57" w:rsidRDefault="003E4C77" w:rsidP="00FA6FEF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needs minor directions regarding isolation technique </w:t>
            </w:r>
          </w:p>
        </w:tc>
      </w:tr>
      <w:tr w:rsidR="003E4C77" w:rsidRPr="00334A5F" w14:paraId="12926AB9" w14:textId="77777777" w:rsidTr="00FA6FEF">
        <w:tc>
          <w:tcPr>
            <w:tcW w:w="3870" w:type="dxa"/>
          </w:tcPr>
          <w:p w14:paraId="45172458" w14:textId="55D6CCEE" w:rsidR="003E4C77" w:rsidRPr="00570A02" w:rsidRDefault="003E4C77" w:rsidP="003E4C77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12. Initial and final access (over-/under-extension/adjacent tooth damage)</w:t>
            </w:r>
          </w:p>
        </w:tc>
        <w:tc>
          <w:tcPr>
            <w:tcW w:w="2880" w:type="dxa"/>
          </w:tcPr>
          <w:p w14:paraId="5E5F2D92" w14:textId="77777777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unable to achieve proper cavity shape without direct supervision</w:t>
            </w:r>
          </w:p>
          <w:p w14:paraId="345C41B9" w14:textId="77777777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</w:p>
          <w:p w14:paraId="756625FC" w14:textId="77777777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overextended preparation</w:t>
            </w:r>
          </w:p>
          <w:p w14:paraId="37DC9264" w14:textId="77777777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</w:p>
          <w:p w14:paraId="23DA24B4" w14:textId="5FA491CE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adjacent tooth damage</w:t>
            </w:r>
          </w:p>
        </w:tc>
        <w:tc>
          <w:tcPr>
            <w:tcW w:w="2880" w:type="dxa"/>
          </w:tcPr>
          <w:p w14:paraId="3B0E910C" w14:textId="77777777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acceptable cavity preparation</w:t>
            </w:r>
          </w:p>
          <w:p w14:paraId="68DE3056" w14:textId="77777777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</w:p>
          <w:p w14:paraId="02BED3FA" w14:textId="782588C0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minor overextension or under-extension </w:t>
            </w:r>
          </w:p>
        </w:tc>
        <w:tc>
          <w:tcPr>
            <w:tcW w:w="3330" w:type="dxa"/>
          </w:tcPr>
          <w:p w14:paraId="3FCDB8C7" w14:textId="6DFD8B76" w:rsidR="003E4C77" w:rsidRPr="00C16C57" w:rsidRDefault="003E4C77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good cavity shape</w:t>
            </w:r>
          </w:p>
          <w:p w14:paraId="10B43B50" w14:textId="77777777" w:rsidR="003E4C77" w:rsidRPr="00C16C57" w:rsidRDefault="003E4C77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6DD6D557" w14:textId="5C63CC66" w:rsidR="003E4C77" w:rsidRPr="00C16C57" w:rsidRDefault="003E4C77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 satisfactory preparation (no under- or over extension)</w:t>
            </w:r>
          </w:p>
        </w:tc>
        <w:tc>
          <w:tcPr>
            <w:tcW w:w="3240" w:type="dxa"/>
          </w:tcPr>
          <w:p w14:paraId="004B4D2F" w14:textId="77777777" w:rsidR="003E4C77" w:rsidRPr="00C16C57" w:rsidRDefault="003E4C77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Cavity shape and walls are prepared very well with minor or no issues</w:t>
            </w:r>
          </w:p>
          <w:p w14:paraId="267D2242" w14:textId="77777777" w:rsidR="003E4C77" w:rsidRPr="00C16C57" w:rsidRDefault="003E4C77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65C35B4C" w14:textId="7376C9C8" w:rsidR="003E4C77" w:rsidRPr="00C16C57" w:rsidRDefault="003E4C77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achieving minimal preparation principle when possible</w:t>
            </w:r>
          </w:p>
        </w:tc>
      </w:tr>
      <w:tr w:rsidR="003E4C77" w:rsidRPr="00334A5F" w14:paraId="5BEBBF18" w14:textId="77777777" w:rsidTr="00FA6FEF">
        <w:tc>
          <w:tcPr>
            <w:tcW w:w="3870" w:type="dxa"/>
          </w:tcPr>
          <w:p w14:paraId="7146E64E" w14:textId="2C80A9AB" w:rsidR="003E4C77" w:rsidRPr="00570A02" w:rsidRDefault="003E4C77" w:rsidP="003E4C77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13. Caries removal</w:t>
            </w:r>
          </w:p>
        </w:tc>
        <w:tc>
          <w:tcPr>
            <w:tcW w:w="2880" w:type="dxa"/>
          </w:tcPr>
          <w:p w14:paraId="455CDA25" w14:textId="66F36EB0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obvious </w:t>
            </w:r>
            <w:r w:rsidR="008E1790" w:rsidRPr="00C16C57">
              <w:rPr>
                <w:rFonts w:asciiTheme="majorBidi" w:hAnsiTheme="majorBidi" w:cstheme="majorBidi"/>
                <w:lang w:bidi="ar-SY"/>
              </w:rPr>
              <w:t xml:space="preserve">over </w:t>
            </w:r>
            <w:r w:rsidRPr="00C16C57">
              <w:rPr>
                <w:rFonts w:asciiTheme="majorBidi" w:hAnsiTheme="majorBidi" w:cstheme="majorBidi"/>
                <w:lang w:bidi="ar-SY"/>
              </w:rPr>
              <w:t>existence of caries upon initial evaluation</w:t>
            </w:r>
          </w:p>
          <w:p w14:paraId="26247DBE" w14:textId="77777777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</w:p>
          <w:p w14:paraId="47FE41C3" w14:textId="526F8A84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limited knowledge on caries removal technique  </w:t>
            </w:r>
          </w:p>
        </w:tc>
        <w:tc>
          <w:tcPr>
            <w:tcW w:w="2880" w:type="dxa"/>
          </w:tcPr>
          <w:p w14:paraId="5E68D230" w14:textId="77777777" w:rsidR="003E4C77" w:rsidRPr="00C16C57" w:rsidRDefault="008E1790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existence of caries on Dentin-enamel junction </w:t>
            </w:r>
          </w:p>
          <w:p w14:paraId="002DA066" w14:textId="7EAFD2FB" w:rsidR="008E1790" w:rsidRPr="00C16C57" w:rsidRDefault="008E1790" w:rsidP="003E4C77">
            <w:pPr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acceptable knowledge on caries removal technique </w:t>
            </w:r>
          </w:p>
        </w:tc>
        <w:tc>
          <w:tcPr>
            <w:tcW w:w="3330" w:type="dxa"/>
          </w:tcPr>
          <w:p w14:paraId="700EC6F7" w14:textId="77777777" w:rsidR="00620072" w:rsidRPr="00C16C57" w:rsidRDefault="00620072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very limited caries existence upon initial evaluation</w:t>
            </w:r>
          </w:p>
          <w:p w14:paraId="02F4B946" w14:textId="77777777" w:rsidR="00620072" w:rsidRPr="00C16C57" w:rsidRDefault="00620072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716F1243" w14:textId="338E4AFB" w:rsidR="003E4C77" w:rsidRPr="00C16C57" w:rsidRDefault="00620072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good knowledge regarding caries removal technique </w:t>
            </w:r>
          </w:p>
        </w:tc>
        <w:tc>
          <w:tcPr>
            <w:tcW w:w="3240" w:type="dxa"/>
          </w:tcPr>
          <w:p w14:paraId="459C7FE5" w14:textId="77777777" w:rsidR="003E4C77" w:rsidRPr="00C16C57" w:rsidRDefault="00620072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Full caries removal with little over-extension</w:t>
            </w:r>
          </w:p>
          <w:p w14:paraId="6FFE6603" w14:textId="77777777" w:rsidR="00620072" w:rsidRPr="00C16C57" w:rsidRDefault="00620072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4D1C90CC" w14:textId="16232999" w:rsidR="00620072" w:rsidRPr="00C16C57" w:rsidRDefault="00620072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very good knowledge regarding caries removal technique</w:t>
            </w:r>
          </w:p>
        </w:tc>
      </w:tr>
      <w:tr w:rsidR="003E4C77" w:rsidRPr="00334A5F" w14:paraId="0F728945" w14:textId="77777777" w:rsidTr="00FA6FEF">
        <w:tc>
          <w:tcPr>
            <w:tcW w:w="3870" w:type="dxa"/>
          </w:tcPr>
          <w:p w14:paraId="7CE9FB51" w14:textId="5EF9CB7A" w:rsidR="003E4C77" w:rsidRPr="00570A02" w:rsidRDefault="003E4C77" w:rsidP="003E4C77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14. Unsupported enamel removal</w:t>
            </w:r>
          </w:p>
        </w:tc>
        <w:tc>
          <w:tcPr>
            <w:tcW w:w="2880" w:type="dxa"/>
          </w:tcPr>
          <w:p w14:paraId="375B57A6" w14:textId="1D5C9DAC" w:rsidR="003E4C77" w:rsidRPr="00C16C57" w:rsidRDefault="00620072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existence of unsupported enamel in an overly fashion upon initial evaluation</w:t>
            </w:r>
          </w:p>
        </w:tc>
        <w:tc>
          <w:tcPr>
            <w:tcW w:w="2880" w:type="dxa"/>
          </w:tcPr>
          <w:p w14:paraId="1D1606AC" w14:textId="158DA63C" w:rsidR="003E4C77" w:rsidRPr="00C16C57" w:rsidRDefault="00620072" w:rsidP="003E4C77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existence of unsupported enamel that can be spotted directly upon initial evaluation</w:t>
            </w:r>
          </w:p>
          <w:p w14:paraId="463E53A5" w14:textId="40F15901" w:rsidR="00620072" w:rsidRPr="00C16C57" w:rsidRDefault="00620072" w:rsidP="003E4C77">
            <w:pPr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3330" w:type="dxa"/>
          </w:tcPr>
          <w:p w14:paraId="601BC0B3" w14:textId="2D8F0D90" w:rsidR="003E4C77" w:rsidRPr="00C16C57" w:rsidRDefault="00620072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minor extension of unsupported enamel upon initial evaluation</w:t>
            </w:r>
          </w:p>
        </w:tc>
        <w:tc>
          <w:tcPr>
            <w:tcW w:w="3240" w:type="dxa"/>
          </w:tcPr>
          <w:p w14:paraId="0C519CC5" w14:textId="77777777" w:rsidR="003E4C77" w:rsidRPr="00C16C57" w:rsidRDefault="00620072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no unsupported enamel upon initial evaluation</w:t>
            </w:r>
          </w:p>
          <w:p w14:paraId="23BC721D" w14:textId="5E22EEE4" w:rsidR="00620072" w:rsidRPr="00C16C57" w:rsidRDefault="00620072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well prepared margins </w:t>
            </w:r>
          </w:p>
        </w:tc>
      </w:tr>
      <w:tr w:rsidR="003E4C77" w:rsidRPr="00334A5F" w14:paraId="042916D2" w14:textId="77777777" w:rsidTr="00FA6FEF">
        <w:tc>
          <w:tcPr>
            <w:tcW w:w="3870" w:type="dxa"/>
          </w:tcPr>
          <w:p w14:paraId="652CD358" w14:textId="697C7663" w:rsidR="003E4C77" w:rsidRPr="00570A02" w:rsidRDefault="00620072" w:rsidP="003E4C77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570A02">
              <w:rPr>
                <w:rFonts w:asciiTheme="majorBidi" w:hAnsiTheme="majorBidi" w:cstheme="majorBidi"/>
                <w:b/>
                <w:bCs/>
              </w:rPr>
              <w:t>Restoration</w:t>
            </w:r>
          </w:p>
        </w:tc>
        <w:tc>
          <w:tcPr>
            <w:tcW w:w="2880" w:type="dxa"/>
          </w:tcPr>
          <w:p w14:paraId="03B4CE7C" w14:textId="77777777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2880" w:type="dxa"/>
          </w:tcPr>
          <w:p w14:paraId="4A6213A8" w14:textId="77777777" w:rsidR="003E4C77" w:rsidRPr="00C16C57" w:rsidRDefault="003E4C77" w:rsidP="003E4C77">
            <w:pPr>
              <w:rPr>
                <w:rFonts w:asciiTheme="majorBidi" w:hAnsiTheme="majorBidi" w:cstheme="majorBidi"/>
                <w:lang w:bidi="ar-SY"/>
              </w:rPr>
            </w:pPr>
          </w:p>
        </w:tc>
        <w:tc>
          <w:tcPr>
            <w:tcW w:w="3330" w:type="dxa"/>
          </w:tcPr>
          <w:p w14:paraId="2F98FF1B" w14:textId="77777777" w:rsidR="003E4C77" w:rsidRPr="00C16C57" w:rsidRDefault="003E4C77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B7F77F1" w14:textId="77777777" w:rsidR="003E4C77" w:rsidRPr="00C16C57" w:rsidRDefault="003E4C77" w:rsidP="003E4C77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</w:tc>
      </w:tr>
      <w:tr w:rsidR="00620072" w:rsidRPr="00334A5F" w14:paraId="2744B836" w14:textId="77777777" w:rsidTr="00FA6FEF">
        <w:tc>
          <w:tcPr>
            <w:tcW w:w="3870" w:type="dxa"/>
          </w:tcPr>
          <w:p w14:paraId="2850839D" w14:textId="682DDD38" w:rsidR="00620072" w:rsidRPr="00570A02" w:rsidRDefault="00620072" w:rsidP="00620072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15. wedging and matrix placement </w:t>
            </w:r>
          </w:p>
        </w:tc>
        <w:tc>
          <w:tcPr>
            <w:tcW w:w="2880" w:type="dxa"/>
          </w:tcPr>
          <w:p w14:paraId="236A7F34" w14:textId="4BA17B6C" w:rsidR="00620072" w:rsidRPr="00C16C57" w:rsidRDefault="00620072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unable to use wedges and matrix without major </w:t>
            </w:r>
            <w:r w:rsidR="00AA17CD" w:rsidRPr="00C16C57">
              <w:rPr>
                <w:rFonts w:asciiTheme="majorBidi" w:hAnsiTheme="majorBidi" w:cstheme="majorBidi"/>
                <w:lang w:bidi="ar-SY"/>
              </w:rPr>
              <w:t>assistance</w:t>
            </w:r>
          </w:p>
          <w:p w14:paraId="2E05A946" w14:textId="77777777" w:rsidR="00AA17CD" w:rsidRPr="00C16C57" w:rsidRDefault="00AA17CD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59A0E970" w14:textId="77777777" w:rsidR="00AA17CD" w:rsidRPr="00C16C57" w:rsidRDefault="00AA17CD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not using the matrix or wedges in the proper stage</w:t>
            </w:r>
          </w:p>
          <w:p w14:paraId="5D837542" w14:textId="77777777" w:rsidR="00AA17CD" w:rsidRPr="00C16C57" w:rsidRDefault="00AA17CD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33D5F58D" w14:textId="62346CF5" w:rsidR="00AA17CD" w:rsidRPr="00C16C57" w:rsidRDefault="00AA17CD" w:rsidP="00AA17CD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not conducting pre-wedging</w:t>
            </w:r>
          </w:p>
        </w:tc>
        <w:tc>
          <w:tcPr>
            <w:tcW w:w="2880" w:type="dxa"/>
          </w:tcPr>
          <w:p w14:paraId="323A020F" w14:textId="727BDD0C" w:rsidR="00620072" w:rsidRPr="00C16C57" w:rsidRDefault="00AA17CD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needs plenty of instructions and directions to use the matrix and wedges</w:t>
            </w:r>
          </w:p>
        </w:tc>
        <w:tc>
          <w:tcPr>
            <w:tcW w:w="3330" w:type="dxa"/>
          </w:tcPr>
          <w:p w14:paraId="766DB923" w14:textId="67D5D93D" w:rsidR="00620072" w:rsidRPr="00C16C57" w:rsidRDefault="00AA17CD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needs some instructions and directions when using wedges and matrix</w:t>
            </w:r>
          </w:p>
        </w:tc>
        <w:tc>
          <w:tcPr>
            <w:tcW w:w="3240" w:type="dxa"/>
          </w:tcPr>
          <w:p w14:paraId="648823F2" w14:textId="77777777" w:rsidR="00AA17CD" w:rsidRPr="00C16C57" w:rsidRDefault="00AA17CD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good skill in using wedges and matrix</w:t>
            </w:r>
          </w:p>
          <w:p w14:paraId="5420C0C0" w14:textId="77777777" w:rsidR="00AA17CD" w:rsidRPr="00C16C57" w:rsidRDefault="00AA17CD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6A645CB0" w14:textId="565F5C3A" w:rsidR="00620072" w:rsidRPr="00C16C57" w:rsidRDefault="00AA17CD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able to work semi-independently </w:t>
            </w:r>
          </w:p>
        </w:tc>
      </w:tr>
      <w:tr w:rsidR="00620072" w:rsidRPr="00334A5F" w14:paraId="5731DA80" w14:textId="77777777" w:rsidTr="00AA17CD">
        <w:trPr>
          <w:trHeight w:val="791"/>
        </w:trPr>
        <w:tc>
          <w:tcPr>
            <w:tcW w:w="3870" w:type="dxa"/>
          </w:tcPr>
          <w:p w14:paraId="3CD0B737" w14:textId="428C8EAD" w:rsidR="00620072" w:rsidRPr="00570A02" w:rsidRDefault="00620072" w:rsidP="00620072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16. Etching and bonding (Composite)</w:t>
            </w:r>
          </w:p>
        </w:tc>
        <w:tc>
          <w:tcPr>
            <w:tcW w:w="2880" w:type="dxa"/>
          </w:tcPr>
          <w:p w14:paraId="00DDA47F" w14:textId="77777777" w:rsidR="00620072" w:rsidRPr="00C16C57" w:rsidRDefault="00AA17CD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unable to perform etching and bonding without major assistance</w:t>
            </w:r>
          </w:p>
          <w:p w14:paraId="586A217E" w14:textId="77777777" w:rsidR="00AA17CD" w:rsidRPr="00C16C57" w:rsidRDefault="00AA17CD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156CFAD6" w14:textId="77777777" w:rsidR="00AA17CD" w:rsidRPr="00C16C57" w:rsidRDefault="00AA17CD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significant issues during the process</w:t>
            </w:r>
          </w:p>
          <w:p w14:paraId="6B93DE34" w14:textId="77777777" w:rsidR="00AA17CD" w:rsidRPr="00C16C57" w:rsidRDefault="00AA17CD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2E1191B3" w14:textId="099502AC" w:rsidR="00AA17CD" w:rsidRPr="00C16C57" w:rsidRDefault="00AA17CD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little knowledge regarding systems of bonding, </w:t>
            </w:r>
            <w:r w:rsidRPr="00C16C57">
              <w:rPr>
                <w:rFonts w:asciiTheme="majorBidi" w:hAnsiTheme="majorBidi" w:cstheme="majorBidi"/>
                <w:lang w:bidi="ar-SY"/>
              </w:rPr>
              <w:lastRenderedPageBreak/>
              <w:t>generations, differences and method of application</w:t>
            </w:r>
          </w:p>
        </w:tc>
        <w:tc>
          <w:tcPr>
            <w:tcW w:w="2880" w:type="dxa"/>
          </w:tcPr>
          <w:p w14:paraId="689B1E68" w14:textId="77777777" w:rsidR="00AA17CD" w:rsidRPr="00C16C57" w:rsidRDefault="00AA17CD" w:rsidP="00AA17CD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lastRenderedPageBreak/>
              <w:t>Able to perform etching and bonding in an acceptable manner</w:t>
            </w:r>
          </w:p>
          <w:p w14:paraId="3B080B34" w14:textId="77777777" w:rsidR="00AA17CD" w:rsidRPr="00C16C57" w:rsidRDefault="00AA17CD" w:rsidP="00AA17CD">
            <w:pPr>
              <w:rPr>
                <w:rFonts w:asciiTheme="majorBidi" w:hAnsiTheme="majorBidi" w:cstheme="majorBidi"/>
                <w:lang w:bidi="ar-SY"/>
              </w:rPr>
            </w:pPr>
          </w:p>
          <w:p w14:paraId="16F552A5" w14:textId="77777777" w:rsidR="00AA17CD" w:rsidRPr="00C16C57" w:rsidRDefault="00AA17CD" w:rsidP="00AA17CD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needs plenty of instructions and directions</w:t>
            </w:r>
          </w:p>
          <w:p w14:paraId="5AF0742D" w14:textId="77777777" w:rsidR="00AA17CD" w:rsidRPr="00C16C57" w:rsidRDefault="00AA17CD" w:rsidP="00AA17CD">
            <w:pPr>
              <w:rPr>
                <w:rFonts w:asciiTheme="majorBidi" w:hAnsiTheme="majorBidi" w:cstheme="majorBidi"/>
                <w:lang w:bidi="ar-SY"/>
              </w:rPr>
            </w:pPr>
          </w:p>
          <w:p w14:paraId="730F415D" w14:textId="6A036A96" w:rsidR="00AA17CD" w:rsidRPr="00C16C57" w:rsidRDefault="00AA17CD" w:rsidP="00AA17CD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acceptable knowledge regarding systems of bonding, generations, </w:t>
            </w:r>
            <w:r w:rsidRPr="00C16C57">
              <w:rPr>
                <w:rFonts w:asciiTheme="majorBidi" w:hAnsiTheme="majorBidi" w:cstheme="majorBidi"/>
                <w:lang w:bidi="ar-SY"/>
              </w:rPr>
              <w:lastRenderedPageBreak/>
              <w:t>differences and method of application</w:t>
            </w:r>
          </w:p>
        </w:tc>
        <w:tc>
          <w:tcPr>
            <w:tcW w:w="3330" w:type="dxa"/>
          </w:tcPr>
          <w:p w14:paraId="55311AB7" w14:textId="77777777" w:rsidR="00F00A96" w:rsidRPr="00C16C57" w:rsidRDefault="00AA17CD" w:rsidP="00F00A96">
            <w:pPr>
              <w:rPr>
                <w:rStyle w:val="fontstyle2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lastRenderedPageBreak/>
              <w:t>-</w:t>
            </w:r>
            <w:r w:rsidR="00F00A96"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a</w:t>
            </w:r>
            <w:r w:rsidR="00F00A96"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>ble to perform etching and bonding well</w:t>
            </w:r>
          </w:p>
          <w:p w14:paraId="7B7C635D" w14:textId="77777777" w:rsidR="00F00A96" w:rsidRPr="00C16C57" w:rsidRDefault="00F00A96" w:rsidP="00F00A96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2D977611" w14:textId="77777777" w:rsidR="00F00A96" w:rsidRPr="00C16C57" w:rsidRDefault="00F00A96" w:rsidP="00F00A96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needs some instructions</w:t>
            </w:r>
          </w:p>
          <w:p w14:paraId="5F96ED59" w14:textId="77777777" w:rsidR="00F00A96" w:rsidRPr="00C16C57" w:rsidRDefault="00F00A96" w:rsidP="00F00A96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2B4B759D" w14:textId="692A016D" w:rsidR="00F00A96" w:rsidRPr="00C16C57" w:rsidRDefault="00F00A96" w:rsidP="00F00A96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good knowledge </w:t>
            </w:r>
            <w:r w:rsidRPr="00C16C57">
              <w:rPr>
                <w:rFonts w:asciiTheme="majorBidi" w:hAnsiTheme="majorBidi" w:cstheme="majorBidi"/>
                <w:lang w:bidi="ar-SY"/>
              </w:rPr>
              <w:t>regarding systems of bonding, generations, differences and method of application</w:t>
            </w:r>
          </w:p>
        </w:tc>
        <w:tc>
          <w:tcPr>
            <w:tcW w:w="3240" w:type="dxa"/>
          </w:tcPr>
          <w:p w14:paraId="1A84AC10" w14:textId="77777777" w:rsidR="00F00A96" w:rsidRPr="00C16C57" w:rsidRDefault="00F00A96" w:rsidP="00F00A96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able to perform etching and bonding very well and independently </w:t>
            </w:r>
          </w:p>
          <w:p w14:paraId="4A61FC29" w14:textId="77777777" w:rsidR="00F00A96" w:rsidRPr="00C16C57" w:rsidRDefault="00F00A96" w:rsidP="00F00A96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08EBC003" w14:textId="55EE2C7B" w:rsidR="00F00A96" w:rsidRPr="00C16C57" w:rsidRDefault="00F00A96" w:rsidP="00F00A96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very good knowledge regarding </w:t>
            </w:r>
            <w:r w:rsidRPr="00C16C57">
              <w:rPr>
                <w:rFonts w:asciiTheme="majorBidi" w:hAnsiTheme="majorBidi" w:cstheme="majorBidi"/>
                <w:lang w:bidi="ar-SY"/>
              </w:rPr>
              <w:t>systems of bonding, generations, differences and method of application</w:t>
            </w:r>
          </w:p>
        </w:tc>
      </w:tr>
      <w:tr w:rsidR="00620072" w:rsidRPr="00334A5F" w14:paraId="43B1842A" w14:textId="77777777" w:rsidTr="00AA17CD">
        <w:trPr>
          <w:trHeight w:val="620"/>
        </w:trPr>
        <w:tc>
          <w:tcPr>
            <w:tcW w:w="3870" w:type="dxa"/>
          </w:tcPr>
          <w:p w14:paraId="12F3557A" w14:textId="254A5AD1" w:rsidR="00620072" w:rsidRPr="00570A02" w:rsidRDefault="00620072" w:rsidP="00620072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17. </w:t>
            </w:r>
            <w:proofErr w:type="spellStart"/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Cavosurface</w:t>
            </w:r>
            <w:proofErr w:type="spellEnd"/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excess/</w:t>
            </w:r>
            <w:proofErr w:type="spellStart"/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submargination</w:t>
            </w:r>
            <w:proofErr w:type="spellEnd"/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1735D486" w14:textId="77777777" w:rsidR="00F00A96" w:rsidRPr="00C16C57" w:rsidRDefault="00F00A96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cracks and fissures in the restoration that exposes the dentin</w:t>
            </w:r>
          </w:p>
          <w:p w14:paraId="767E6BAF" w14:textId="77777777" w:rsidR="00F00A96" w:rsidRPr="00C16C57" w:rsidRDefault="00F00A96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1C22DE4C" w14:textId="4F24F9B0" w:rsidR="00620072" w:rsidRPr="00C16C57" w:rsidRDefault="00F00A96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clinically unacceptable restoration notches</w:t>
            </w:r>
          </w:p>
        </w:tc>
        <w:tc>
          <w:tcPr>
            <w:tcW w:w="2880" w:type="dxa"/>
          </w:tcPr>
          <w:p w14:paraId="1425C207" w14:textId="77777777" w:rsidR="00620072" w:rsidRPr="00C16C57" w:rsidRDefault="00F00A96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v shaped cracks can be probed but without reaching the dentin. </w:t>
            </w:r>
          </w:p>
          <w:p w14:paraId="6A7137B8" w14:textId="77777777" w:rsidR="00F00A96" w:rsidRPr="00C16C57" w:rsidRDefault="00F00A96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00B6CD33" w14:textId="0691F5A0" w:rsidR="00F00A96" w:rsidRPr="00C16C57" w:rsidRDefault="00F00A96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notches (unacceptable clinically)</w:t>
            </w:r>
          </w:p>
        </w:tc>
        <w:tc>
          <w:tcPr>
            <w:tcW w:w="3330" w:type="dxa"/>
          </w:tcPr>
          <w:p w14:paraId="6C1BF969" w14:textId="77777777" w:rsidR="00620072" w:rsidRPr="00C16C57" w:rsidRDefault="00F00A96" w:rsidP="00620072">
            <w:pPr>
              <w:rPr>
                <w:rStyle w:val="fontstyle2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</w:t>
            </w: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 xml:space="preserve">minor local </w:t>
            </w:r>
            <w:proofErr w:type="spellStart"/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>v-shaped</w:t>
            </w:r>
            <w:proofErr w:type="spellEnd"/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 xml:space="preserve"> cracks  </w:t>
            </w:r>
          </w:p>
          <w:p w14:paraId="06696A16" w14:textId="77777777" w:rsidR="00F00A96" w:rsidRPr="00C16C57" w:rsidRDefault="00F00A96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7FEACADB" w14:textId="7FF41068" w:rsidR="00F00A96" w:rsidRPr="00C16C57" w:rsidRDefault="00F00A96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 -multiple minor notches</w:t>
            </w:r>
          </w:p>
        </w:tc>
        <w:tc>
          <w:tcPr>
            <w:tcW w:w="3240" w:type="dxa"/>
          </w:tcPr>
          <w:p w14:paraId="4EB3597E" w14:textId="77777777" w:rsidR="00620072" w:rsidRPr="00C16C57" w:rsidRDefault="00F00A96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No cracks</w:t>
            </w:r>
          </w:p>
          <w:p w14:paraId="47631827" w14:textId="77777777" w:rsidR="00F00A96" w:rsidRPr="00C16C57" w:rsidRDefault="00F00A96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6D752FA3" w14:textId="0AEA4279" w:rsidR="00F00A96" w:rsidRPr="00C16C57" w:rsidRDefault="00F00A96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Very minor restoration notches </w:t>
            </w:r>
          </w:p>
        </w:tc>
      </w:tr>
      <w:tr w:rsidR="00620072" w:rsidRPr="00334A5F" w14:paraId="17031495" w14:textId="77777777" w:rsidTr="00AA17CD">
        <w:trPr>
          <w:trHeight w:val="611"/>
        </w:trPr>
        <w:tc>
          <w:tcPr>
            <w:tcW w:w="3870" w:type="dxa"/>
          </w:tcPr>
          <w:p w14:paraId="12570527" w14:textId="308AC0D8" w:rsidR="00620072" w:rsidRPr="00570A02" w:rsidRDefault="00620072" w:rsidP="00620072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18. Color matching and/or surface polishing</w:t>
            </w:r>
          </w:p>
        </w:tc>
        <w:tc>
          <w:tcPr>
            <w:tcW w:w="2880" w:type="dxa"/>
          </w:tcPr>
          <w:p w14:paraId="51B50B4F" w14:textId="7C67F4AA" w:rsidR="004830EF" w:rsidRPr="00C16C57" w:rsidRDefault="00F00A96" w:rsidP="004830EF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rtl/>
                <w:lang w:bidi="ar-SY"/>
              </w:rPr>
              <w:t>-</w:t>
            </w:r>
            <w:r w:rsidRPr="00C16C57">
              <w:rPr>
                <w:rFonts w:asciiTheme="majorBidi" w:hAnsiTheme="majorBidi" w:cstheme="majorBidi"/>
                <w:lang w:bidi="ar-SY"/>
              </w:rPr>
              <w:t xml:space="preserve"> color </w:t>
            </w:r>
            <w:r w:rsidR="004830EF" w:rsidRPr="00C16C57">
              <w:rPr>
                <w:rFonts w:asciiTheme="majorBidi" w:hAnsiTheme="majorBidi" w:cstheme="majorBidi"/>
                <w:lang w:bidi="ar-SY"/>
              </w:rPr>
              <w:t>mis</w:t>
            </w:r>
            <w:r w:rsidRPr="00C16C57">
              <w:rPr>
                <w:rFonts w:asciiTheme="majorBidi" w:hAnsiTheme="majorBidi" w:cstheme="majorBidi"/>
                <w:lang w:bidi="ar-SY"/>
              </w:rPr>
              <w:t>matchin</w:t>
            </w:r>
            <w:r w:rsidR="004830EF" w:rsidRPr="00C16C57">
              <w:rPr>
                <w:rFonts w:asciiTheme="majorBidi" w:hAnsiTheme="majorBidi" w:cstheme="majorBidi"/>
                <w:lang w:bidi="ar-SY"/>
              </w:rPr>
              <w:t>g (clinically unacceptable)</w:t>
            </w:r>
          </w:p>
          <w:p w14:paraId="23418A03" w14:textId="77777777" w:rsidR="004830EF" w:rsidRPr="00C16C57" w:rsidRDefault="004830EF" w:rsidP="004830EF">
            <w:pPr>
              <w:rPr>
                <w:rFonts w:asciiTheme="majorBidi" w:hAnsiTheme="majorBidi" w:cstheme="majorBidi"/>
                <w:lang w:bidi="ar-SY"/>
              </w:rPr>
            </w:pPr>
          </w:p>
          <w:p w14:paraId="2F6D736C" w14:textId="0CD5086C" w:rsidR="004830EF" w:rsidRPr="00C16C57" w:rsidRDefault="004830EF" w:rsidP="004830EF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very rough and cracked restoration</w:t>
            </w:r>
          </w:p>
        </w:tc>
        <w:tc>
          <w:tcPr>
            <w:tcW w:w="2880" w:type="dxa"/>
          </w:tcPr>
          <w:p w14:paraId="238E85CC" w14:textId="77777777" w:rsidR="004830EF" w:rsidRPr="00C16C57" w:rsidRDefault="004830EF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color mismatching (clinically unacceptable)</w:t>
            </w:r>
          </w:p>
          <w:p w14:paraId="45D47748" w14:textId="77777777" w:rsidR="004830EF" w:rsidRPr="00C16C57" w:rsidRDefault="004830EF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14F1D04D" w14:textId="63214A55" w:rsidR="00620072" w:rsidRPr="00C16C57" w:rsidRDefault="004830EF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rough texture (clinically unacceptable) </w:t>
            </w:r>
          </w:p>
        </w:tc>
        <w:tc>
          <w:tcPr>
            <w:tcW w:w="3330" w:type="dxa"/>
          </w:tcPr>
          <w:p w14:paraId="4A2B66AB" w14:textId="77777777" w:rsidR="00620072" w:rsidRPr="00C16C57" w:rsidRDefault="004830EF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minor color mismatch (acceptable clinically)</w:t>
            </w:r>
          </w:p>
          <w:p w14:paraId="0EBC3775" w14:textId="77777777" w:rsidR="004830EF" w:rsidRPr="00C16C57" w:rsidRDefault="004830EF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1BD0DA30" w14:textId="2F53222D" w:rsidR="004830EF" w:rsidRPr="00C16C57" w:rsidRDefault="004830EF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restoration is rougher than the proximal enamel but it’s clinically acceptable</w:t>
            </w:r>
          </w:p>
        </w:tc>
        <w:tc>
          <w:tcPr>
            <w:tcW w:w="3240" w:type="dxa"/>
          </w:tcPr>
          <w:p w14:paraId="634E1D96" w14:textId="77777777" w:rsidR="00620072" w:rsidRPr="00C16C57" w:rsidRDefault="004830EF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very good color matching</w:t>
            </w:r>
          </w:p>
          <w:p w14:paraId="7C305708" w14:textId="77777777" w:rsidR="004830EF" w:rsidRPr="00C16C57" w:rsidRDefault="004830EF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364F3077" w14:textId="47837362" w:rsidR="004830EF" w:rsidRPr="00C16C57" w:rsidRDefault="004830EF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restoration texture is equivalent to that of the proximal</w:t>
            </w:r>
          </w:p>
        </w:tc>
      </w:tr>
      <w:tr w:rsidR="00620072" w:rsidRPr="00334A5F" w14:paraId="52EE267E" w14:textId="77777777" w:rsidTr="00AA17CD">
        <w:trPr>
          <w:trHeight w:val="719"/>
        </w:trPr>
        <w:tc>
          <w:tcPr>
            <w:tcW w:w="3870" w:type="dxa"/>
          </w:tcPr>
          <w:p w14:paraId="27727FFD" w14:textId="5614EBCB" w:rsidR="00620072" w:rsidRPr="00570A02" w:rsidRDefault="00620072" w:rsidP="00620072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19. Axial anatomy (buccal, lingual, proximal, contact point) </w:t>
            </w:r>
          </w:p>
        </w:tc>
        <w:tc>
          <w:tcPr>
            <w:tcW w:w="2880" w:type="dxa"/>
          </w:tcPr>
          <w:p w14:paraId="21CBA73E" w14:textId="2AF45685" w:rsidR="00620072" w:rsidRPr="00C16C57" w:rsidRDefault="004830EF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over or under convexity/ concavity (clinically unacceptable)</w:t>
            </w:r>
          </w:p>
          <w:p w14:paraId="369DE0BE" w14:textId="77777777" w:rsidR="004830EF" w:rsidRPr="00C16C57" w:rsidRDefault="004830EF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2CCE2D28" w14:textId="77777777" w:rsidR="004830EF" w:rsidRPr="00C16C57" w:rsidRDefault="004830EF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6EA4E65F" w14:textId="13BCCC9E" w:rsidR="004830EF" w:rsidRPr="00C16C57" w:rsidRDefault="004830EF" w:rsidP="00620072">
            <w:pPr>
              <w:rPr>
                <w:rFonts w:asciiTheme="majorBidi" w:hAnsiTheme="majorBidi" w:cstheme="majorBidi"/>
                <w:rtl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 xml:space="preserve">-no contact point with </w:t>
            </w:r>
            <w:proofErr w:type="spellStart"/>
            <w:r w:rsidRPr="00C16C57">
              <w:rPr>
                <w:rFonts w:asciiTheme="majorBidi" w:hAnsiTheme="majorBidi" w:cstheme="majorBidi"/>
                <w:lang w:bidi="ar-SY"/>
              </w:rPr>
              <w:t>proximals</w:t>
            </w:r>
            <w:proofErr w:type="spellEnd"/>
            <w:r w:rsidRPr="00C16C57">
              <w:rPr>
                <w:rFonts w:asciiTheme="majorBidi" w:hAnsiTheme="majorBidi" w:cstheme="majorBidi"/>
                <w:lang w:bidi="ar-SY"/>
              </w:rPr>
              <w:t xml:space="preserve"> </w:t>
            </w:r>
          </w:p>
        </w:tc>
        <w:tc>
          <w:tcPr>
            <w:tcW w:w="2880" w:type="dxa"/>
          </w:tcPr>
          <w:p w14:paraId="0120D6D4" w14:textId="3B533959" w:rsidR="00620072" w:rsidRPr="00C16C57" w:rsidRDefault="004830EF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over or under convexity</w:t>
            </w:r>
            <w:r w:rsidRPr="00C16C57">
              <w:rPr>
                <w:rFonts w:asciiTheme="majorBidi" w:hAnsiTheme="majorBidi" w:cstheme="majorBidi"/>
                <w:rtl/>
                <w:lang w:bidi="ar-SY"/>
              </w:rPr>
              <w:t>/</w:t>
            </w:r>
            <w:r w:rsidRPr="00C16C57">
              <w:rPr>
                <w:rFonts w:asciiTheme="majorBidi" w:hAnsiTheme="majorBidi" w:cstheme="majorBidi"/>
                <w:lang w:bidi="ar-SY"/>
              </w:rPr>
              <w:t>concavity (clinically unacceptable)</w:t>
            </w:r>
          </w:p>
          <w:p w14:paraId="601F42F6" w14:textId="77777777" w:rsidR="004830EF" w:rsidRPr="00C16C57" w:rsidRDefault="004830EF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4726C612" w14:textId="3163143D" w:rsidR="004830EF" w:rsidRPr="00C16C57" w:rsidRDefault="004830EF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acceptable contact point</w:t>
            </w:r>
          </w:p>
        </w:tc>
        <w:tc>
          <w:tcPr>
            <w:tcW w:w="3330" w:type="dxa"/>
          </w:tcPr>
          <w:p w14:paraId="3DCEB7D9" w14:textId="02CBDAAF" w:rsidR="004830EF" w:rsidRPr="00C16C57" w:rsidRDefault="004830EF" w:rsidP="004830EF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</w:t>
            </w:r>
            <w:r w:rsidRPr="00C16C57">
              <w:rPr>
                <w:rFonts w:asciiTheme="majorBidi" w:hAnsiTheme="majorBidi" w:cstheme="majorBidi"/>
                <w:lang w:bidi="ar-SY"/>
              </w:rPr>
              <w:t>-minor over or under convexity/concavity (clinically acceptable)</w:t>
            </w:r>
          </w:p>
          <w:p w14:paraId="61912CC3" w14:textId="442ADF1B" w:rsidR="004830EF" w:rsidRPr="00C16C57" w:rsidRDefault="004830EF" w:rsidP="004830EF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good contact point</w:t>
            </w:r>
          </w:p>
          <w:p w14:paraId="3589683F" w14:textId="3E6FE80F" w:rsidR="00620072" w:rsidRPr="00C16C57" w:rsidRDefault="00620072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4523096" w14:textId="645211EB" w:rsidR="00620072" w:rsidRPr="00C16C57" w:rsidRDefault="004830EF" w:rsidP="00620072">
            <w:pPr>
              <w:rPr>
                <w:rStyle w:val="fontstyle2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</w:t>
            </w: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 xml:space="preserve"> convexity appropriate with the tooth shape</w:t>
            </w:r>
          </w:p>
          <w:p w14:paraId="3B866121" w14:textId="2D48F306" w:rsidR="004830EF" w:rsidRPr="00C16C57" w:rsidRDefault="004830EF" w:rsidP="00620072">
            <w:pPr>
              <w:rPr>
                <w:rStyle w:val="fontstyle21"/>
                <w:rFonts w:asciiTheme="majorBidi" w:hAnsiTheme="majorBidi" w:cstheme="majorBidi"/>
                <w:sz w:val="22"/>
                <w:szCs w:val="22"/>
              </w:rPr>
            </w:pPr>
          </w:p>
          <w:p w14:paraId="62A00452" w14:textId="562F6C2C" w:rsidR="004830EF" w:rsidRPr="00C16C57" w:rsidRDefault="009E487B" w:rsidP="00620072">
            <w:pPr>
              <w:rPr>
                <w:rStyle w:val="fontstyle2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>-excellent and firm contact point</w:t>
            </w:r>
          </w:p>
          <w:p w14:paraId="73710C34" w14:textId="4E86615E" w:rsidR="004830EF" w:rsidRPr="00C16C57" w:rsidRDefault="004830EF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</w:tc>
      </w:tr>
      <w:tr w:rsidR="00620072" w:rsidRPr="00334A5F" w14:paraId="6A0A0B7F" w14:textId="77777777" w:rsidTr="00FA6FEF">
        <w:tc>
          <w:tcPr>
            <w:tcW w:w="3870" w:type="dxa"/>
          </w:tcPr>
          <w:p w14:paraId="21AA51DB" w14:textId="7D79055A" w:rsidR="001A734B" w:rsidRPr="004C2222" w:rsidRDefault="00620072" w:rsidP="001A734B">
            <w:pPr>
              <w:rPr>
                <w:rFonts w:asciiTheme="majorBidi" w:hAnsiTheme="majorBidi" w:cstheme="majorBidi"/>
                <w:b/>
                <w:bCs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20. Occlusal/Incisal edge anatomy (not to be evaluated in class III or V)</w:t>
            </w:r>
            <w:r w:rsidR="001A734B"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1A734B" w:rsidRPr="004C2222">
              <w:rPr>
                <w:rStyle w:val="fontstyle21"/>
                <w:rFonts w:asciiTheme="majorBidi" w:hAnsiTheme="majorBidi" w:cstheme="majorBidi"/>
                <w:b/>
                <w:bCs/>
                <w:i w:val="0"/>
                <w:iCs w:val="0"/>
                <w:sz w:val="22"/>
                <w:szCs w:val="22"/>
              </w:rPr>
              <w:t>Fossa, grooves, marginal ridges, cusp placement &amp; occlusion (poor)</w:t>
            </w:r>
          </w:p>
          <w:p w14:paraId="2DFA781B" w14:textId="1E130392" w:rsidR="00620072" w:rsidRPr="00570A02" w:rsidRDefault="00620072" w:rsidP="00620072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</w:p>
        </w:tc>
        <w:tc>
          <w:tcPr>
            <w:tcW w:w="2880" w:type="dxa"/>
          </w:tcPr>
          <w:p w14:paraId="29DDE52A" w14:textId="035FB71F" w:rsidR="00620072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occlusal/incisal anatomical form unacceptable clinically</w:t>
            </w:r>
          </w:p>
          <w:p w14:paraId="533D40BB" w14:textId="77777777" w:rsidR="001A734B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7CDE7FF8" w14:textId="504C5791" w:rsidR="001A734B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not adhering to basic anatomical shape</w:t>
            </w:r>
          </w:p>
        </w:tc>
        <w:tc>
          <w:tcPr>
            <w:tcW w:w="2880" w:type="dxa"/>
          </w:tcPr>
          <w:p w14:paraId="539A37A7" w14:textId="77777777" w:rsidR="00620072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 acceptable occlusal/incisal form</w:t>
            </w:r>
          </w:p>
          <w:p w14:paraId="7EE036F7" w14:textId="59971BE6" w:rsidR="001A734B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basic anatomical forms are maintained</w:t>
            </w:r>
          </w:p>
        </w:tc>
        <w:tc>
          <w:tcPr>
            <w:tcW w:w="3330" w:type="dxa"/>
          </w:tcPr>
          <w:p w14:paraId="40286761" w14:textId="77777777" w:rsidR="00620072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</w:t>
            </w: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 xml:space="preserve">good </w:t>
            </w:r>
            <w:r w:rsidRPr="00C16C57">
              <w:rPr>
                <w:rFonts w:asciiTheme="majorBidi" w:hAnsiTheme="majorBidi" w:cstheme="majorBidi"/>
                <w:lang w:bidi="ar-SY"/>
              </w:rPr>
              <w:t>occlusal/</w:t>
            </w:r>
            <w:proofErr w:type="gramStart"/>
            <w:r w:rsidRPr="00C16C57">
              <w:rPr>
                <w:rFonts w:asciiTheme="majorBidi" w:hAnsiTheme="majorBidi" w:cstheme="majorBidi"/>
                <w:lang w:bidi="ar-SY"/>
              </w:rPr>
              <w:t>incisal  form</w:t>
            </w:r>
            <w:proofErr w:type="gramEnd"/>
          </w:p>
          <w:p w14:paraId="7AA994E4" w14:textId="104BF085" w:rsidR="001A734B" w:rsidRPr="00C16C57" w:rsidRDefault="001A734B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 </w:t>
            </w: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 xml:space="preserve">some asymmetry with </w:t>
            </w:r>
            <w:proofErr w:type="spellStart"/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>proximals</w:t>
            </w:r>
            <w:proofErr w:type="spellEnd"/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 xml:space="preserve"> (clinically acceptable)</w:t>
            </w:r>
          </w:p>
        </w:tc>
        <w:tc>
          <w:tcPr>
            <w:tcW w:w="3240" w:type="dxa"/>
          </w:tcPr>
          <w:p w14:paraId="7E9E78B9" w14:textId="77777777" w:rsidR="00620072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proper </w:t>
            </w:r>
            <w:r w:rsidRPr="00C16C57">
              <w:rPr>
                <w:rFonts w:asciiTheme="majorBidi" w:hAnsiTheme="majorBidi" w:cstheme="majorBidi"/>
                <w:lang w:bidi="ar-SY"/>
              </w:rPr>
              <w:t>occlusal/</w:t>
            </w:r>
            <w:proofErr w:type="gramStart"/>
            <w:r w:rsidRPr="00C16C57">
              <w:rPr>
                <w:rFonts w:asciiTheme="majorBidi" w:hAnsiTheme="majorBidi" w:cstheme="majorBidi"/>
                <w:lang w:bidi="ar-SY"/>
              </w:rPr>
              <w:t>incisal  form</w:t>
            </w:r>
            <w:proofErr w:type="gramEnd"/>
          </w:p>
          <w:p w14:paraId="56C1F613" w14:textId="48F04864" w:rsidR="001A734B" w:rsidRPr="00C16C57" w:rsidRDefault="001A734B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</w:t>
            </w: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 xml:space="preserve">similar form with </w:t>
            </w:r>
            <w:proofErr w:type="spellStart"/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>proximals</w:t>
            </w:r>
            <w:proofErr w:type="spellEnd"/>
          </w:p>
        </w:tc>
      </w:tr>
      <w:tr w:rsidR="00620072" w:rsidRPr="00334A5F" w14:paraId="67002145" w14:textId="77777777" w:rsidTr="00FA6FEF">
        <w:tc>
          <w:tcPr>
            <w:tcW w:w="3870" w:type="dxa"/>
          </w:tcPr>
          <w:p w14:paraId="58FB2428" w14:textId="459FC229" w:rsidR="00620072" w:rsidRPr="00570A02" w:rsidRDefault="00620072" w:rsidP="00620072">
            <w:pPr>
              <w:spacing w:line="360" w:lineRule="auto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21. Occlusion</w:t>
            </w:r>
          </w:p>
        </w:tc>
        <w:tc>
          <w:tcPr>
            <w:tcW w:w="2880" w:type="dxa"/>
          </w:tcPr>
          <w:p w14:paraId="0A8FA7C5" w14:textId="77777777" w:rsidR="00620072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restoration is significantly lower or higher than the occlusal plane</w:t>
            </w:r>
          </w:p>
          <w:p w14:paraId="2EB6F9C4" w14:textId="77777777" w:rsidR="001A734B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35A709D1" w14:textId="3C98A26E" w:rsidR="001A734B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dynamic occlusal is affected</w:t>
            </w:r>
          </w:p>
        </w:tc>
        <w:tc>
          <w:tcPr>
            <w:tcW w:w="2880" w:type="dxa"/>
          </w:tcPr>
          <w:p w14:paraId="3F1BBA26" w14:textId="7440CECB" w:rsidR="00620072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-restoration is lower or higher than the occlusal plane (modifications are required)</w:t>
            </w:r>
          </w:p>
          <w:p w14:paraId="7EBA5C2B" w14:textId="77777777" w:rsidR="001A734B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</w:p>
          <w:p w14:paraId="6430775B" w14:textId="50C86E1F" w:rsidR="001A734B" w:rsidRPr="00C16C57" w:rsidRDefault="001A734B" w:rsidP="00620072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  <w:lang w:bidi="ar-SY"/>
              </w:rPr>
              <w:t>-dynamic occlusal is affected</w:t>
            </w:r>
          </w:p>
        </w:tc>
        <w:tc>
          <w:tcPr>
            <w:tcW w:w="3330" w:type="dxa"/>
          </w:tcPr>
          <w:p w14:paraId="21C0AD08" w14:textId="77777777" w:rsidR="00620072" w:rsidRPr="00C16C57" w:rsidRDefault="001A734B" w:rsidP="00620072">
            <w:pPr>
              <w:rPr>
                <w:rStyle w:val="fontstyle21"/>
                <w:rFonts w:asciiTheme="majorBidi" w:hAnsiTheme="majorBidi" w:cstheme="majorBidi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</w:t>
            </w:r>
            <w:r w:rsidRPr="00C16C57">
              <w:rPr>
                <w:rStyle w:val="fontstyle21"/>
                <w:rFonts w:asciiTheme="majorBidi" w:hAnsiTheme="majorBidi" w:cstheme="majorBidi"/>
                <w:sz w:val="22"/>
                <w:szCs w:val="22"/>
              </w:rPr>
              <w:t>restoration is slightly lower or higher than the occlusal plane</w:t>
            </w:r>
          </w:p>
          <w:p w14:paraId="5DE50673" w14:textId="77777777" w:rsidR="001A734B" w:rsidRPr="00C16C57" w:rsidRDefault="001A734B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</w:p>
          <w:p w14:paraId="325FD57F" w14:textId="1BD6E14B" w:rsidR="001A734B" w:rsidRPr="00C16C57" w:rsidRDefault="001A734B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dynamic occlusion is not affected</w:t>
            </w:r>
          </w:p>
        </w:tc>
        <w:tc>
          <w:tcPr>
            <w:tcW w:w="3240" w:type="dxa"/>
          </w:tcPr>
          <w:p w14:paraId="780599D1" w14:textId="77777777" w:rsidR="001A734B" w:rsidRPr="00C16C57" w:rsidRDefault="001A734B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>-restoration is appropriate (does not affect the occlusal plane)</w:t>
            </w:r>
          </w:p>
          <w:p w14:paraId="5E6E4C17" w14:textId="77777777" w:rsidR="001A734B" w:rsidRPr="00C16C57" w:rsidRDefault="001A734B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dynamic occlusion has been examined and maintained </w:t>
            </w:r>
          </w:p>
          <w:p w14:paraId="218E3125" w14:textId="256E27FE" w:rsidR="00620072" w:rsidRPr="00C16C57" w:rsidRDefault="001A734B" w:rsidP="00620072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  <w:t xml:space="preserve">-occlusion has been examined and registered before procedure. </w:t>
            </w:r>
          </w:p>
        </w:tc>
      </w:tr>
      <w:tr w:rsidR="001A734B" w:rsidRPr="00334A5F" w14:paraId="55D75200" w14:textId="77777777" w:rsidTr="00FA6FEF">
        <w:tc>
          <w:tcPr>
            <w:tcW w:w="3870" w:type="dxa"/>
          </w:tcPr>
          <w:p w14:paraId="7E786A0E" w14:textId="7881E788" w:rsidR="001A734B" w:rsidRPr="004C2222" w:rsidRDefault="001A734B" w:rsidP="001A734B">
            <w:pPr>
              <w:spacing w:line="360" w:lineRule="auto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C2222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22. overall assessment</w:t>
            </w:r>
          </w:p>
        </w:tc>
        <w:tc>
          <w:tcPr>
            <w:tcW w:w="2880" w:type="dxa"/>
          </w:tcPr>
          <w:p w14:paraId="6C89A361" w14:textId="12DDAD1B" w:rsidR="001A734B" w:rsidRPr="00C16C57" w:rsidRDefault="001A734B" w:rsidP="001A734B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</w:rPr>
              <w:t>The trainee is unable to perform the procedure in an acceptable manner</w:t>
            </w:r>
          </w:p>
        </w:tc>
        <w:tc>
          <w:tcPr>
            <w:tcW w:w="2880" w:type="dxa"/>
          </w:tcPr>
          <w:p w14:paraId="774DA9A9" w14:textId="5D46A971" w:rsidR="001A734B" w:rsidRPr="00C16C57" w:rsidRDefault="001A734B" w:rsidP="001A734B">
            <w:pPr>
              <w:rPr>
                <w:rFonts w:asciiTheme="majorBidi" w:hAnsiTheme="majorBidi" w:cstheme="majorBidi"/>
                <w:lang w:bidi="ar-SY"/>
              </w:rPr>
            </w:pPr>
            <w:r w:rsidRPr="00C16C57">
              <w:rPr>
                <w:rFonts w:asciiTheme="majorBidi" w:hAnsiTheme="majorBidi" w:cstheme="majorBidi"/>
              </w:rPr>
              <w:t>The trainee can perform the procedure under direct supervision</w:t>
            </w:r>
          </w:p>
        </w:tc>
        <w:tc>
          <w:tcPr>
            <w:tcW w:w="3330" w:type="dxa"/>
          </w:tcPr>
          <w:p w14:paraId="7972A81C" w14:textId="7ADF3C93" w:rsidR="001A734B" w:rsidRPr="00C16C57" w:rsidRDefault="001A734B" w:rsidP="001A734B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Fonts w:asciiTheme="majorBidi" w:hAnsiTheme="majorBidi" w:cstheme="majorBidi"/>
              </w:rPr>
              <w:t>The trainee can perform the procedure under indirect supervision</w:t>
            </w:r>
          </w:p>
        </w:tc>
        <w:tc>
          <w:tcPr>
            <w:tcW w:w="3240" w:type="dxa"/>
          </w:tcPr>
          <w:p w14:paraId="3EA833C8" w14:textId="2B276EAE" w:rsidR="001A734B" w:rsidRPr="00C16C57" w:rsidRDefault="001A734B" w:rsidP="001A734B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C16C57">
              <w:rPr>
                <w:rFonts w:asciiTheme="majorBidi" w:hAnsiTheme="majorBidi" w:cstheme="majorBidi"/>
              </w:rPr>
              <w:t xml:space="preserve">The trainee can be allowed to perform the procedure </w:t>
            </w:r>
            <w:r w:rsidR="00C16C57" w:rsidRPr="00C16C57">
              <w:rPr>
                <w:rFonts w:asciiTheme="majorBidi" w:hAnsiTheme="majorBidi" w:cstheme="majorBidi"/>
              </w:rPr>
              <w:t>independently</w:t>
            </w:r>
          </w:p>
        </w:tc>
      </w:tr>
    </w:tbl>
    <w:p w14:paraId="0EAB2089" w14:textId="77777777" w:rsidR="00C16C57" w:rsidRPr="00334A5F" w:rsidRDefault="00C16C57" w:rsidP="004C2222"/>
    <w:sectPr w:rsidR="00C16C57" w:rsidRPr="00334A5F" w:rsidSect="00FA6FEF">
      <w:headerReference w:type="default" r:id="rId6"/>
      <w:pgSz w:w="18720" w:h="12240" w:orient="landscape" w:code="25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DB006" w14:textId="77777777" w:rsidR="001A6595" w:rsidRDefault="001A6595" w:rsidP="00A22E79">
      <w:pPr>
        <w:spacing w:after="0" w:line="240" w:lineRule="auto"/>
      </w:pPr>
      <w:r>
        <w:separator/>
      </w:r>
    </w:p>
  </w:endnote>
  <w:endnote w:type="continuationSeparator" w:id="0">
    <w:p w14:paraId="2799F78C" w14:textId="77777777" w:rsidR="001A6595" w:rsidRDefault="001A6595" w:rsidP="00A22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Times New Roman"/>
    <w:charset w:val="00"/>
    <w:family w:val="swiss"/>
    <w:pitch w:val="variable"/>
    <w:sig w:usb0="00000003" w:usb1="00000000" w:usb2="00000000" w:usb3="00000000" w:csb0="00000001" w:csb1="00000000"/>
  </w:font>
  <w:font w:name="ArialNarrow-Italic">
    <w:altName w:val="Arial"/>
    <w:panose1 w:val="00000000000000000000"/>
    <w:charset w:val="00"/>
    <w:family w:val="roman"/>
    <w:notTrueType/>
    <w:pitch w:val="default"/>
  </w:font>
  <w:font w:name="ArialNarrow-Bold">
    <w:altName w:val="Arial"/>
    <w:panose1 w:val="00000000000000000000"/>
    <w:charset w:val="00"/>
    <w:family w:val="roman"/>
    <w:notTrueType/>
    <w:pitch w:val="default"/>
  </w:font>
  <w:font w:name="ArialNarrow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95FC7" w14:textId="77777777" w:rsidR="001A6595" w:rsidRDefault="001A6595" w:rsidP="00A22E79">
      <w:pPr>
        <w:spacing w:after="0" w:line="240" w:lineRule="auto"/>
      </w:pPr>
      <w:r>
        <w:separator/>
      </w:r>
    </w:p>
  </w:footnote>
  <w:footnote w:type="continuationSeparator" w:id="0">
    <w:p w14:paraId="56AAC307" w14:textId="77777777" w:rsidR="001A6595" w:rsidRDefault="001A6595" w:rsidP="00A22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88B52" w14:textId="1C8EA67C" w:rsidR="00C16C57" w:rsidRPr="00C16C57" w:rsidRDefault="004C2222" w:rsidP="00C16C57">
    <w:pPr>
      <w:pStyle w:val="Header"/>
      <w:jc w:val="center"/>
      <w:rPr>
        <w:rFonts w:asciiTheme="majorBidi" w:hAnsiTheme="majorBidi" w:cstheme="majorBidi"/>
        <w:b/>
        <w:bCs/>
        <w:sz w:val="28"/>
        <w:szCs w:val="28"/>
      </w:rPr>
    </w:pPr>
    <w:r>
      <w:rPr>
        <w:rFonts w:asciiTheme="majorBidi" w:hAnsiTheme="majorBidi" w:cstheme="majorBidi"/>
        <w:b/>
        <w:bCs/>
        <w:sz w:val="28"/>
        <w:szCs w:val="28"/>
      </w:rPr>
      <w:t>Supplementary file II</w:t>
    </w:r>
    <w:r w:rsidR="00C16C57">
      <w:rPr>
        <w:rFonts w:asciiTheme="majorBidi" w:hAnsiTheme="majorBidi" w:cstheme="majorBidi"/>
        <w:b/>
        <w:bCs/>
        <w:sz w:val="28"/>
        <w:szCs w:val="28"/>
      </w:rPr>
      <w:t>: Grading Rubric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0tTQ3NTIxNje1NDZQ0lEKTi0uzszPAykwrAUAbJv2qCwAAAA="/>
  </w:docVars>
  <w:rsids>
    <w:rsidRoot w:val="00451358"/>
    <w:rsid w:val="001A6595"/>
    <w:rsid w:val="001A734B"/>
    <w:rsid w:val="00261330"/>
    <w:rsid w:val="00334A5F"/>
    <w:rsid w:val="0039471A"/>
    <w:rsid w:val="00397A3E"/>
    <w:rsid w:val="003E4C77"/>
    <w:rsid w:val="00451358"/>
    <w:rsid w:val="004830EF"/>
    <w:rsid w:val="004C2222"/>
    <w:rsid w:val="00570A02"/>
    <w:rsid w:val="00620072"/>
    <w:rsid w:val="00711A98"/>
    <w:rsid w:val="007251F8"/>
    <w:rsid w:val="0083144E"/>
    <w:rsid w:val="008E1790"/>
    <w:rsid w:val="009E487B"/>
    <w:rsid w:val="00A22E79"/>
    <w:rsid w:val="00AA17CD"/>
    <w:rsid w:val="00BA0051"/>
    <w:rsid w:val="00BD51CA"/>
    <w:rsid w:val="00C16C57"/>
    <w:rsid w:val="00CC58FF"/>
    <w:rsid w:val="00D80B95"/>
    <w:rsid w:val="00F00A96"/>
    <w:rsid w:val="00F6095E"/>
    <w:rsid w:val="00FA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4EFAC"/>
  <w15:chartTrackingRefBased/>
  <w15:docId w15:val="{DC559C72-3EED-44F7-9CA1-DB87DEC4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11A98"/>
    <w:rPr>
      <w:rFonts w:ascii="Optima" w:hAnsi="Optima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711A98"/>
    <w:rPr>
      <w:rFonts w:ascii="ArialNarrow-Italic" w:hAnsi="ArialNarrow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711A98"/>
    <w:rPr>
      <w:rFonts w:ascii="ArialNarrow-Bold" w:hAnsi="ArialNarrow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334A5F"/>
    <w:rPr>
      <w:rFonts w:ascii="ArialNarrow" w:hAnsi="ArialNarrow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2E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E79"/>
  </w:style>
  <w:style w:type="paragraph" w:styleId="Footer">
    <w:name w:val="footer"/>
    <w:basedOn w:val="Normal"/>
    <w:link w:val="FooterChar"/>
    <w:uiPriority w:val="99"/>
    <w:unhideWhenUsed/>
    <w:rsid w:val="00A22E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E79"/>
  </w:style>
  <w:style w:type="paragraph" w:styleId="Caption">
    <w:name w:val="caption"/>
    <w:basedOn w:val="Normal"/>
    <w:next w:val="Normal"/>
    <w:uiPriority w:val="35"/>
    <w:unhideWhenUsed/>
    <w:qFormat/>
    <w:rsid w:val="00C16C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70A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6</Pages>
  <Words>1554</Words>
  <Characters>886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fakhry</dc:creator>
  <cp:keywords/>
  <dc:description/>
  <cp:lastModifiedBy>Ghaith Alfakhry</cp:lastModifiedBy>
  <cp:revision>10</cp:revision>
  <dcterms:created xsi:type="dcterms:W3CDTF">2021-08-31T11:18:00Z</dcterms:created>
  <dcterms:modified xsi:type="dcterms:W3CDTF">2023-06-06T11:29:00Z</dcterms:modified>
</cp:coreProperties>
</file>